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18F5E1" w14:textId="77777777" w:rsidR="000516E1" w:rsidRPr="000516E1" w:rsidRDefault="000516E1">
      <w:pPr>
        <w:rPr>
          <w:lang w:val="en-US"/>
        </w:rPr>
      </w:pP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8"/>
        <w:gridCol w:w="2728"/>
        <w:gridCol w:w="4252"/>
        <w:gridCol w:w="2694"/>
        <w:gridCol w:w="1258"/>
        <w:gridCol w:w="9"/>
        <w:gridCol w:w="957"/>
        <w:gridCol w:w="44"/>
        <w:gridCol w:w="60"/>
      </w:tblGrid>
      <w:tr w:rsidR="00A8477F" w:rsidRPr="001F4604" w14:paraId="3A7B7518" w14:textId="77777777" w:rsidTr="00A8477F">
        <w:trPr>
          <w:gridAfter w:val="4"/>
          <w:wAfter w:w="1070" w:type="dxa"/>
        </w:trPr>
        <w:tc>
          <w:tcPr>
            <w:tcW w:w="11890" w:type="dxa"/>
            <w:gridSpan w:val="5"/>
            <w:tcBorders>
              <w:bottom w:val="single" w:sz="4" w:space="0" w:color="auto"/>
            </w:tcBorders>
          </w:tcPr>
          <w:p w14:paraId="1D9D66BF" w14:textId="77777777" w:rsidR="002C4A16" w:rsidRPr="001F4604" w:rsidRDefault="002C4A16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</w:rPr>
              <w:t xml:space="preserve">CANDIDATE </w:t>
            </w:r>
            <w:r w:rsidR="007D5F69" w:rsidRPr="001F4604">
              <w:rPr>
                <w:sz w:val="16"/>
                <w:szCs w:val="16"/>
              </w:rPr>
              <w:t>REFERENCE</w:t>
            </w:r>
            <w:r w:rsidRPr="001F4604">
              <w:rPr>
                <w:sz w:val="16"/>
                <w:szCs w:val="16"/>
              </w:rPr>
              <w:t xml:space="preserve"> GENES</w:t>
            </w:r>
          </w:p>
        </w:tc>
      </w:tr>
      <w:tr w:rsidR="001F4604" w:rsidRPr="001F4604" w14:paraId="36FBB3D9" w14:textId="77777777" w:rsidTr="00A8477F">
        <w:tc>
          <w:tcPr>
            <w:tcW w:w="958" w:type="dxa"/>
            <w:tcBorders>
              <w:bottom w:val="single" w:sz="4" w:space="0" w:color="auto"/>
            </w:tcBorders>
          </w:tcPr>
          <w:p w14:paraId="2D47ED0A" w14:textId="77777777" w:rsidR="009178D3" w:rsidRPr="001F4604" w:rsidRDefault="009178D3" w:rsidP="00423EA3">
            <w:pPr>
              <w:ind w:right="-323"/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>Gene symbo</w:t>
            </w:r>
            <w:r w:rsidR="00423EA3" w:rsidRPr="001F4604">
              <w:rPr>
                <w:sz w:val="16"/>
                <w:szCs w:val="16"/>
              </w:rPr>
              <w:t>l</w:t>
            </w:r>
          </w:p>
        </w:tc>
        <w:tc>
          <w:tcPr>
            <w:tcW w:w="2728" w:type="dxa"/>
            <w:tcBorders>
              <w:bottom w:val="single" w:sz="4" w:space="0" w:color="auto"/>
            </w:tcBorders>
          </w:tcPr>
          <w:p w14:paraId="3B5D71DF" w14:textId="77777777" w:rsidR="009178D3" w:rsidRPr="001F4604" w:rsidRDefault="009178D3" w:rsidP="009178D3">
            <w:pPr>
              <w:ind w:right="-150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Sequence ID (</w:t>
            </w:r>
            <w:r w:rsidRPr="001F4604">
              <w:rPr>
                <w:i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chui</w:t>
            </w:r>
            <w:proofErr w:type="spellEnd"/>
            <w:r w:rsidRPr="001F4604">
              <w:rPr>
                <w:sz w:val="16"/>
                <w:szCs w:val="16"/>
                <w:lang w:val="en-US"/>
              </w:rPr>
              <w:t xml:space="preserve"> PLY429)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0AE65EAB" w14:textId="39CBFDF1" w:rsidR="009178D3" w:rsidRPr="001F4604" w:rsidRDefault="001F4604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ost relevant</w:t>
            </w:r>
            <w:r w:rsidR="009178D3" w:rsidRPr="001F4604">
              <w:rPr>
                <w:sz w:val="16"/>
                <w:szCs w:val="16"/>
                <w:lang w:val="en-US"/>
              </w:rPr>
              <w:t xml:space="preserve"> hit (</w:t>
            </w:r>
            <w:proofErr w:type="spellStart"/>
            <w:r w:rsidR="009178D3" w:rsidRPr="001F4604">
              <w:rPr>
                <w:sz w:val="16"/>
                <w:szCs w:val="16"/>
                <w:lang w:val="en-US"/>
              </w:rPr>
              <w:t>BLASTp</w:t>
            </w:r>
            <w:proofErr w:type="spellEnd"/>
            <w:r w:rsidR="009178D3" w:rsidRPr="001F460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42CA73C1" w14:textId="77777777" w:rsidR="009178D3" w:rsidRPr="001F4604" w:rsidRDefault="009178D3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267" w:type="dxa"/>
            <w:gridSpan w:val="2"/>
            <w:tcBorders>
              <w:bottom w:val="single" w:sz="4" w:space="0" w:color="auto"/>
            </w:tcBorders>
          </w:tcPr>
          <w:p w14:paraId="6BC77E57" w14:textId="77777777" w:rsidR="009178D3" w:rsidRPr="001F4604" w:rsidRDefault="009178D3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Acce</w:t>
            </w:r>
            <w:r w:rsidR="008C5F25" w:rsidRPr="001F4604">
              <w:rPr>
                <w:sz w:val="16"/>
                <w:szCs w:val="16"/>
                <w:lang w:val="en-US"/>
              </w:rPr>
              <w:t>s</w:t>
            </w:r>
            <w:r w:rsidRPr="001F4604">
              <w:rPr>
                <w:sz w:val="16"/>
                <w:szCs w:val="16"/>
                <w:lang w:val="en-US"/>
              </w:rPr>
              <w:t>sion No</w:t>
            </w:r>
          </w:p>
        </w:tc>
        <w:tc>
          <w:tcPr>
            <w:tcW w:w="10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46B788" w14:textId="77777777" w:rsidR="009178D3" w:rsidRPr="001F4604" w:rsidRDefault="00423EA3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I</w:t>
            </w:r>
            <w:r w:rsidR="009178D3" w:rsidRPr="001F4604">
              <w:rPr>
                <w:sz w:val="16"/>
                <w:szCs w:val="16"/>
                <w:lang w:val="en-US"/>
              </w:rPr>
              <w:t>dentity (%)</w:t>
            </w:r>
          </w:p>
        </w:tc>
      </w:tr>
      <w:tr w:rsidR="001F4604" w:rsidRPr="001F4604" w14:paraId="64FECB67" w14:textId="77777777" w:rsidTr="00A8477F">
        <w:tc>
          <w:tcPr>
            <w:tcW w:w="958" w:type="dxa"/>
            <w:tcBorders>
              <w:top w:val="single" w:sz="4" w:space="0" w:color="auto"/>
            </w:tcBorders>
          </w:tcPr>
          <w:p w14:paraId="712F64B2" w14:textId="77777777" w:rsidR="009178D3" w:rsidRPr="001F4604" w:rsidRDefault="009178D3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>ACT</w:t>
            </w:r>
          </w:p>
        </w:tc>
        <w:tc>
          <w:tcPr>
            <w:tcW w:w="2728" w:type="dxa"/>
            <w:tcBorders>
              <w:top w:val="single" w:sz="4" w:space="0" w:color="auto"/>
            </w:tcBorders>
          </w:tcPr>
          <w:p w14:paraId="4236EAD6" w14:textId="77777777" w:rsidR="009178D3" w:rsidRPr="001F4604" w:rsidRDefault="007727D3" w:rsidP="008723AA">
            <w:pPr>
              <w:ind w:right="-150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MMETSP0491_2-20121128|5070_1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4FDBFC6B" w14:textId="77777777" w:rsidR="009178D3" w:rsidRPr="001F4604" w:rsidRDefault="007727D3" w:rsidP="008723AA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Actin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56F6532" w14:textId="77777777" w:rsidR="009178D3" w:rsidRPr="001F4604" w:rsidRDefault="007727D3" w:rsidP="009178D3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reinhardtii</w:t>
            </w:r>
            <w:proofErr w:type="spellEnd"/>
          </w:p>
        </w:tc>
        <w:tc>
          <w:tcPr>
            <w:tcW w:w="1267" w:type="dxa"/>
            <w:gridSpan w:val="2"/>
            <w:tcBorders>
              <w:top w:val="single" w:sz="4" w:space="0" w:color="auto"/>
            </w:tcBorders>
          </w:tcPr>
          <w:p w14:paraId="5D89FE36" w14:textId="77777777" w:rsidR="009178D3" w:rsidRPr="001F4604" w:rsidRDefault="007727D3" w:rsidP="009178D3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XP_001699068</w:t>
            </w:r>
          </w:p>
        </w:tc>
        <w:tc>
          <w:tcPr>
            <w:tcW w:w="1061" w:type="dxa"/>
            <w:gridSpan w:val="3"/>
            <w:tcBorders>
              <w:top w:val="single" w:sz="4" w:space="0" w:color="auto"/>
            </w:tcBorders>
          </w:tcPr>
          <w:p w14:paraId="11EA4FA9" w14:textId="77777777" w:rsidR="009178D3" w:rsidRPr="001F4604" w:rsidRDefault="007727D3" w:rsidP="009178D3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89</w:t>
            </w:r>
          </w:p>
        </w:tc>
      </w:tr>
      <w:tr w:rsidR="001F4604" w:rsidRPr="001F4604" w14:paraId="6F4BB798" w14:textId="77777777" w:rsidTr="00A8477F">
        <w:tc>
          <w:tcPr>
            <w:tcW w:w="958" w:type="dxa"/>
          </w:tcPr>
          <w:p w14:paraId="1DCE136C" w14:textId="77777777" w:rsidR="009178D3" w:rsidRPr="001F4604" w:rsidRDefault="009178D3" w:rsidP="0078274B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>EFL</w:t>
            </w:r>
          </w:p>
        </w:tc>
        <w:tc>
          <w:tcPr>
            <w:tcW w:w="2728" w:type="dxa"/>
          </w:tcPr>
          <w:p w14:paraId="05CBEA62" w14:textId="77777777" w:rsidR="009178D3" w:rsidRPr="001F4604" w:rsidRDefault="009178D3" w:rsidP="00F0372C">
            <w:pPr>
              <w:ind w:right="-150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MMETSP0491_2-20121128|385_1</w:t>
            </w:r>
          </w:p>
        </w:tc>
        <w:tc>
          <w:tcPr>
            <w:tcW w:w="4252" w:type="dxa"/>
          </w:tcPr>
          <w:p w14:paraId="7AEB6466" w14:textId="77777777" w:rsidR="009178D3" w:rsidRPr="001F4604" w:rsidRDefault="008C5F25" w:rsidP="0078274B">
            <w:pPr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  <w:lang w:val="en-US"/>
              </w:rPr>
              <w:t>Elongation factor-1 alpha-like</w:t>
            </w:r>
          </w:p>
        </w:tc>
        <w:tc>
          <w:tcPr>
            <w:tcW w:w="2694" w:type="dxa"/>
          </w:tcPr>
          <w:p w14:paraId="3377A31A" w14:textId="77777777" w:rsidR="009178D3" w:rsidRPr="001F4604" w:rsidRDefault="008C5F25" w:rsidP="0078274B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>T</w:t>
            </w:r>
            <w:r w:rsidR="009178D3" w:rsidRPr="001F4604">
              <w:rPr>
                <w:i/>
                <w:sz w:val="16"/>
                <w:szCs w:val="16"/>
                <w:lang w:val="en-US"/>
              </w:rPr>
              <w:t xml:space="preserve">. </w:t>
            </w: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tetrathele</w:t>
            </w:r>
            <w:proofErr w:type="spellEnd"/>
          </w:p>
        </w:tc>
        <w:tc>
          <w:tcPr>
            <w:tcW w:w="1267" w:type="dxa"/>
            <w:gridSpan w:val="2"/>
          </w:tcPr>
          <w:p w14:paraId="0FB8F4A4" w14:textId="77777777" w:rsidR="009178D3" w:rsidRPr="001F4604" w:rsidRDefault="008C5F25" w:rsidP="0078274B">
            <w:pPr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>ABQ81944</w:t>
            </w:r>
          </w:p>
        </w:tc>
        <w:tc>
          <w:tcPr>
            <w:tcW w:w="1061" w:type="dxa"/>
            <w:gridSpan w:val="3"/>
          </w:tcPr>
          <w:p w14:paraId="458DE309" w14:textId="77777777" w:rsidR="009178D3" w:rsidRPr="001F4604" w:rsidRDefault="008C5F25" w:rsidP="0078274B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94</w:t>
            </w:r>
          </w:p>
        </w:tc>
      </w:tr>
      <w:tr w:rsidR="001F4604" w:rsidRPr="001F4604" w14:paraId="24BC4B91" w14:textId="77777777" w:rsidTr="00A8477F">
        <w:tc>
          <w:tcPr>
            <w:tcW w:w="958" w:type="dxa"/>
          </w:tcPr>
          <w:p w14:paraId="46CF2E91" w14:textId="77777777" w:rsidR="009178D3" w:rsidRPr="001F4604" w:rsidRDefault="009178D3" w:rsidP="00796010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>His2A</w:t>
            </w:r>
          </w:p>
        </w:tc>
        <w:tc>
          <w:tcPr>
            <w:tcW w:w="2728" w:type="dxa"/>
          </w:tcPr>
          <w:p w14:paraId="153A3D55" w14:textId="77777777" w:rsidR="009178D3" w:rsidRPr="001F4604" w:rsidRDefault="009178D3" w:rsidP="00F0372C">
            <w:pPr>
              <w:ind w:right="-150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MMETSP0491_2-20121128|6926_1</w:t>
            </w:r>
          </w:p>
        </w:tc>
        <w:tc>
          <w:tcPr>
            <w:tcW w:w="4252" w:type="dxa"/>
          </w:tcPr>
          <w:p w14:paraId="764F9262" w14:textId="77777777" w:rsidR="009178D3" w:rsidRPr="001F4604" w:rsidRDefault="009178D3" w:rsidP="0079601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Histone 2A variant</w:t>
            </w:r>
          </w:p>
        </w:tc>
        <w:tc>
          <w:tcPr>
            <w:tcW w:w="2694" w:type="dxa"/>
          </w:tcPr>
          <w:p w14:paraId="65AFB5C1" w14:textId="77777777" w:rsidR="009178D3" w:rsidRPr="001F4604" w:rsidRDefault="009178D3" w:rsidP="0079601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reinhardtii</w:t>
            </w:r>
            <w:proofErr w:type="spellEnd"/>
          </w:p>
        </w:tc>
        <w:tc>
          <w:tcPr>
            <w:tcW w:w="1267" w:type="dxa"/>
            <w:gridSpan w:val="2"/>
          </w:tcPr>
          <w:p w14:paraId="20DCAC92" w14:textId="77777777" w:rsidR="009178D3" w:rsidRPr="001F4604" w:rsidRDefault="009178D3" w:rsidP="00796010">
            <w:pPr>
              <w:rPr>
                <w:sz w:val="16"/>
                <w:szCs w:val="16"/>
              </w:rPr>
            </w:pPr>
            <w:r w:rsidRPr="001F4604">
              <w:rPr>
                <w:bCs/>
                <w:sz w:val="16"/>
                <w:szCs w:val="16"/>
              </w:rPr>
              <w:t>XP_001693700</w:t>
            </w:r>
          </w:p>
        </w:tc>
        <w:tc>
          <w:tcPr>
            <w:tcW w:w="1061" w:type="dxa"/>
            <w:gridSpan w:val="3"/>
          </w:tcPr>
          <w:p w14:paraId="4CD50F64" w14:textId="77777777" w:rsidR="009178D3" w:rsidRPr="001F4604" w:rsidRDefault="009178D3" w:rsidP="0079601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91</w:t>
            </w:r>
          </w:p>
        </w:tc>
      </w:tr>
      <w:tr w:rsidR="001F4604" w:rsidRPr="001F4604" w14:paraId="5271D037" w14:textId="77777777" w:rsidTr="00A8477F">
        <w:tc>
          <w:tcPr>
            <w:tcW w:w="958" w:type="dxa"/>
          </w:tcPr>
          <w:p w14:paraId="66ABC427" w14:textId="77777777" w:rsidR="009178D3" w:rsidRPr="001F4604" w:rsidRDefault="009178D3" w:rsidP="005E134A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>ALD</w:t>
            </w:r>
          </w:p>
        </w:tc>
        <w:tc>
          <w:tcPr>
            <w:tcW w:w="2728" w:type="dxa"/>
          </w:tcPr>
          <w:p w14:paraId="6690FB22" w14:textId="77777777" w:rsidR="009178D3" w:rsidRPr="001F4604" w:rsidRDefault="009178D3" w:rsidP="00F0372C">
            <w:pPr>
              <w:ind w:right="-150"/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  <w:lang w:val="en-US"/>
              </w:rPr>
              <w:t>MMETSP0491_2-20121</w:t>
            </w:r>
            <w:r w:rsidRPr="001F4604">
              <w:rPr>
                <w:sz w:val="16"/>
                <w:szCs w:val="16"/>
              </w:rPr>
              <w:t>128|16018_1</w:t>
            </w:r>
          </w:p>
        </w:tc>
        <w:tc>
          <w:tcPr>
            <w:tcW w:w="4252" w:type="dxa"/>
          </w:tcPr>
          <w:p w14:paraId="62FF47ED" w14:textId="77777777" w:rsidR="009178D3" w:rsidRPr="001F4604" w:rsidRDefault="009178D3" w:rsidP="005E134A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Fructose-1,6-biphosphate aldolase, class II</w:t>
            </w:r>
          </w:p>
        </w:tc>
        <w:tc>
          <w:tcPr>
            <w:tcW w:w="2694" w:type="dxa"/>
          </w:tcPr>
          <w:p w14:paraId="7677439C" w14:textId="77777777" w:rsidR="009178D3" w:rsidRPr="001F4604" w:rsidRDefault="009178D3" w:rsidP="005E134A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 xml:space="preserve">O. </w:t>
            </w: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tauri</w:t>
            </w:r>
            <w:proofErr w:type="spellEnd"/>
          </w:p>
        </w:tc>
        <w:tc>
          <w:tcPr>
            <w:tcW w:w="1267" w:type="dxa"/>
            <w:gridSpan w:val="2"/>
          </w:tcPr>
          <w:p w14:paraId="5869A2D1" w14:textId="77777777" w:rsidR="009178D3" w:rsidRPr="001F4604" w:rsidRDefault="008C5F25" w:rsidP="005E134A">
            <w:pPr>
              <w:rPr>
                <w:sz w:val="16"/>
                <w:szCs w:val="16"/>
              </w:rPr>
            </w:pPr>
            <w:r w:rsidRPr="001F4604">
              <w:rPr>
                <w:bCs/>
                <w:sz w:val="16"/>
                <w:szCs w:val="16"/>
              </w:rPr>
              <w:t>OUS43358</w:t>
            </w:r>
          </w:p>
        </w:tc>
        <w:tc>
          <w:tcPr>
            <w:tcW w:w="1061" w:type="dxa"/>
            <w:gridSpan w:val="3"/>
          </w:tcPr>
          <w:p w14:paraId="67982289" w14:textId="77777777" w:rsidR="009178D3" w:rsidRPr="001F4604" w:rsidRDefault="009178D3" w:rsidP="005E134A">
            <w:pPr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>63</w:t>
            </w:r>
          </w:p>
        </w:tc>
      </w:tr>
      <w:tr w:rsidR="001F4604" w:rsidRPr="001F4604" w14:paraId="2200770F" w14:textId="77777777" w:rsidTr="00A8477F">
        <w:tc>
          <w:tcPr>
            <w:tcW w:w="958" w:type="dxa"/>
          </w:tcPr>
          <w:p w14:paraId="734D9DC7" w14:textId="77777777" w:rsidR="009178D3" w:rsidRPr="001F4604" w:rsidRDefault="009178D3" w:rsidP="005E134A">
            <w:pPr>
              <w:rPr>
                <w:i/>
                <w:sz w:val="16"/>
                <w:szCs w:val="16"/>
              </w:rPr>
            </w:pPr>
            <w:proofErr w:type="spellStart"/>
            <w:r w:rsidRPr="001F4604">
              <w:rPr>
                <w:i/>
                <w:sz w:val="16"/>
                <w:szCs w:val="16"/>
              </w:rPr>
              <w:t>cdkA</w:t>
            </w:r>
            <w:proofErr w:type="spellEnd"/>
          </w:p>
        </w:tc>
        <w:tc>
          <w:tcPr>
            <w:tcW w:w="2728" w:type="dxa"/>
          </w:tcPr>
          <w:p w14:paraId="03AAC64B" w14:textId="77777777" w:rsidR="009178D3" w:rsidRPr="001F4604" w:rsidRDefault="00D632D8" w:rsidP="00F0372C">
            <w:pPr>
              <w:ind w:right="-150"/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>MMETSP0491_2-20121128|4820_1</w:t>
            </w:r>
          </w:p>
        </w:tc>
        <w:tc>
          <w:tcPr>
            <w:tcW w:w="4252" w:type="dxa"/>
          </w:tcPr>
          <w:p w14:paraId="4985ED68" w14:textId="77777777" w:rsidR="009178D3" w:rsidRPr="001F4604" w:rsidRDefault="00D632D8" w:rsidP="005E134A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Cell division control protein 2 homolog A isoform X1</w:t>
            </w:r>
          </w:p>
        </w:tc>
        <w:tc>
          <w:tcPr>
            <w:tcW w:w="2694" w:type="dxa"/>
          </w:tcPr>
          <w:p w14:paraId="31F19788" w14:textId="77777777" w:rsidR="009178D3" w:rsidRPr="001F4604" w:rsidRDefault="00D632D8" w:rsidP="00F0372C">
            <w:pPr>
              <w:ind w:right="-108"/>
              <w:rPr>
                <w:i/>
                <w:sz w:val="16"/>
                <w:szCs w:val="16"/>
              </w:rPr>
            </w:pPr>
            <w:r w:rsidRPr="001F4604">
              <w:rPr>
                <w:i/>
                <w:sz w:val="16"/>
                <w:szCs w:val="16"/>
              </w:rPr>
              <w:t xml:space="preserve">M. </w:t>
            </w:r>
            <w:proofErr w:type="spellStart"/>
            <w:r w:rsidRPr="001F4604">
              <w:rPr>
                <w:i/>
                <w:sz w:val="16"/>
                <w:szCs w:val="16"/>
              </w:rPr>
              <w:t>acuminata</w:t>
            </w:r>
            <w:proofErr w:type="spellEnd"/>
            <w:r w:rsidRPr="001F4604">
              <w:rPr>
                <w:i/>
                <w:sz w:val="16"/>
                <w:szCs w:val="16"/>
              </w:rPr>
              <w:t xml:space="preserve"> </w:t>
            </w:r>
            <w:proofErr w:type="spellStart"/>
            <w:r w:rsidRPr="001F4604">
              <w:rPr>
                <w:i/>
                <w:sz w:val="16"/>
                <w:szCs w:val="16"/>
              </w:rPr>
              <w:t>subsp</w:t>
            </w:r>
            <w:proofErr w:type="spellEnd"/>
            <w:r w:rsidRPr="001F4604">
              <w:rPr>
                <w:i/>
                <w:sz w:val="16"/>
                <w:szCs w:val="16"/>
              </w:rPr>
              <w:t xml:space="preserve">. </w:t>
            </w:r>
            <w:proofErr w:type="spellStart"/>
            <w:r w:rsidRPr="001F4604">
              <w:rPr>
                <w:i/>
                <w:sz w:val="16"/>
                <w:szCs w:val="16"/>
              </w:rPr>
              <w:t>malaccensis</w:t>
            </w:r>
            <w:proofErr w:type="spellEnd"/>
          </w:p>
        </w:tc>
        <w:tc>
          <w:tcPr>
            <w:tcW w:w="1267" w:type="dxa"/>
            <w:gridSpan w:val="2"/>
          </w:tcPr>
          <w:p w14:paraId="1C4F13B3" w14:textId="77777777" w:rsidR="009178D3" w:rsidRPr="001F4604" w:rsidRDefault="00D632D8" w:rsidP="005E134A">
            <w:pPr>
              <w:rPr>
                <w:sz w:val="16"/>
                <w:szCs w:val="16"/>
              </w:rPr>
            </w:pPr>
            <w:r w:rsidRPr="001F4604">
              <w:rPr>
                <w:bCs/>
                <w:sz w:val="16"/>
                <w:szCs w:val="16"/>
              </w:rPr>
              <w:t>XP_009412825</w:t>
            </w:r>
          </w:p>
        </w:tc>
        <w:tc>
          <w:tcPr>
            <w:tcW w:w="1061" w:type="dxa"/>
            <w:gridSpan w:val="3"/>
          </w:tcPr>
          <w:p w14:paraId="20B384F5" w14:textId="77777777" w:rsidR="009178D3" w:rsidRPr="001F4604" w:rsidRDefault="00D632D8" w:rsidP="005E134A">
            <w:pPr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>73</w:t>
            </w:r>
          </w:p>
        </w:tc>
      </w:tr>
      <w:tr w:rsidR="001F4604" w:rsidRPr="001F4604" w14:paraId="5DB57146" w14:textId="77777777" w:rsidTr="00A8477F">
        <w:tc>
          <w:tcPr>
            <w:tcW w:w="958" w:type="dxa"/>
          </w:tcPr>
          <w:p w14:paraId="06E43BF1" w14:textId="77777777" w:rsidR="009178D3" w:rsidRPr="001F4604" w:rsidRDefault="009178D3" w:rsidP="005E134A">
            <w:pPr>
              <w:rPr>
                <w:i/>
                <w:sz w:val="16"/>
                <w:szCs w:val="16"/>
              </w:rPr>
            </w:pPr>
            <w:r w:rsidRPr="001F4604">
              <w:rPr>
                <w:i/>
                <w:sz w:val="16"/>
                <w:szCs w:val="16"/>
              </w:rPr>
              <w:t>GAPDH</w:t>
            </w:r>
          </w:p>
        </w:tc>
        <w:tc>
          <w:tcPr>
            <w:tcW w:w="2728" w:type="dxa"/>
          </w:tcPr>
          <w:p w14:paraId="7CDC3695" w14:textId="77777777" w:rsidR="009178D3" w:rsidRPr="001F4604" w:rsidRDefault="00F0372C" w:rsidP="00F0372C">
            <w:pPr>
              <w:ind w:right="-150"/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>MMETSP0491_2-20121128|510_1</w:t>
            </w:r>
          </w:p>
        </w:tc>
        <w:tc>
          <w:tcPr>
            <w:tcW w:w="4252" w:type="dxa"/>
          </w:tcPr>
          <w:p w14:paraId="2726EE83" w14:textId="77777777" w:rsidR="009178D3" w:rsidRPr="001F4604" w:rsidRDefault="00F0372C" w:rsidP="005E134A">
            <w:pPr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 xml:space="preserve">Glyceraldehyde-3-phosphate </w:t>
            </w:r>
            <w:proofErr w:type="spellStart"/>
            <w:r w:rsidRPr="001F4604">
              <w:rPr>
                <w:sz w:val="16"/>
                <w:szCs w:val="16"/>
              </w:rPr>
              <w:t>dehydrogenase</w:t>
            </w:r>
            <w:proofErr w:type="spellEnd"/>
          </w:p>
        </w:tc>
        <w:tc>
          <w:tcPr>
            <w:tcW w:w="2694" w:type="dxa"/>
          </w:tcPr>
          <w:p w14:paraId="1B98DF26" w14:textId="77777777" w:rsidR="009178D3" w:rsidRPr="001F4604" w:rsidRDefault="00F0372C" w:rsidP="005E134A">
            <w:pPr>
              <w:rPr>
                <w:sz w:val="16"/>
                <w:szCs w:val="16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reinhardtii</w:t>
            </w:r>
            <w:proofErr w:type="spellEnd"/>
          </w:p>
        </w:tc>
        <w:tc>
          <w:tcPr>
            <w:tcW w:w="1267" w:type="dxa"/>
            <w:gridSpan w:val="2"/>
          </w:tcPr>
          <w:p w14:paraId="52B57A30" w14:textId="77777777" w:rsidR="009178D3" w:rsidRPr="001F4604" w:rsidRDefault="00F0372C" w:rsidP="005E134A">
            <w:pPr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>XP_0058</w:t>
            </w:r>
            <w:r w:rsidR="00B55172" w:rsidRPr="001F4604">
              <w:rPr>
                <w:sz w:val="16"/>
                <w:szCs w:val="16"/>
              </w:rPr>
              <w:t>48099</w:t>
            </w:r>
          </w:p>
        </w:tc>
        <w:tc>
          <w:tcPr>
            <w:tcW w:w="1061" w:type="dxa"/>
            <w:gridSpan w:val="3"/>
          </w:tcPr>
          <w:p w14:paraId="171D64EC" w14:textId="77777777" w:rsidR="009178D3" w:rsidRPr="001F4604" w:rsidRDefault="00B55172" w:rsidP="005E134A">
            <w:pPr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>66</w:t>
            </w:r>
          </w:p>
        </w:tc>
      </w:tr>
      <w:tr w:rsidR="001F4604" w:rsidRPr="001F4604" w14:paraId="79E8E574" w14:textId="77777777" w:rsidTr="00A8477F">
        <w:tc>
          <w:tcPr>
            <w:tcW w:w="958" w:type="dxa"/>
          </w:tcPr>
          <w:p w14:paraId="14C76578" w14:textId="77777777" w:rsidR="009178D3" w:rsidRPr="001F4604" w:rsidRDefault="009178D3" w:rsidP="005E134A">
            <w:pPr>
              <w:rPr>
                <w:i/>
                <w:sz w:val="16"/>
                <w:szCs w:val="16"/>
              </w:rPr>
            </w:pPr>
            <w:r w:rsidRPr="001F4604">
              <w:rPr>
                <w:i/>
                <w:sz w:val="16"/>
                <w:szCs w:val="16"/>
              </w:rPr>
              <w:t>KAS</w:t>
            </w:r>
          </w:p>
        </w:tc>
        <w:tc>
          <w:tcPr>
            <w:tcW w:w="2728" w:type="dxa"/>
          </w:tcPr>
          <w:p w14:paraId="408C7AAB" w14:textId="77777777" w:rsidR="009178D3" w:rsidRPr="001F4604" w:rsidRDefault="00B55172" w:rsidP="00F0372C">
            <w:pPr>
              <w:ind w:right="-150"/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>MMETSP0491_2-20121128|9439_1</w:t>
            </w:r>
          </w:p>
        </w:tc>
        <w:tc>
          <w:tcPr>
            <w:tcW w:w="4252" w:type="dxa"/>
          </w:tcPr>
          <w:p w14:paraId="684AD64C" w14:textId="77777777" w:rsidR="009178D3" w:rsidRPr="001F4604" w:rsidRDefault="00B55172" w:rsidP="005E134A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Beta-ketoacyl acyl carrier protein synthase</w:t>
            </w:r>
          </w:p>
        </w:tc>
        <w:tc>
          <w:tcPr>
            <w:tcW w:w="2694" w:type="dxa"/>
          </w:tcPr>
          <w:p w14:paraId="1A0C1C32" w14:textId="77777777" w:rsidR="009178D3" w:rsidRPr="001F4604" w:rsidRDefault="00B55172" w:rsidP="005E134A">
            <w:pPr>
              <w:rPr>
                <w:i/>
                <w:sz w:val="16"/>
                <w:szCs w:val="16"/>
              </w:rPr>
            </w:pPr>
            <w:r w:rsidRPr="001F4604">
              <w:rPr>
                <w:i/>
                <w:sz w:val="16"/>
                <w:szCs w:val="16"/>
              </w:rPr>
              <w:t xml:space="preserve">H. </w:t>
            </w:r>
            <w:proofErr w:type="spellStart"/>
            <w:r w:rsidRPr="001F4604">
              <w:rPr>
                <w:i/>
                <w:sz w:val="16"/>
                <w:szCs w:val="16"/>
              </w:rPr>
              <w:t>lacustris</w:t>
            </w:r>
            <w:proofErr w:type="spellEnd"/>
          </w:p>
        </w:tc>
        <w:tc>
          <w:tcPr>
            <w:tcW w:w="1267" w:type="dxa"/>
            <w:gridSpan w:val="2"/>
          </w:tcPr>
          <w:p w14:paraId="5DA263EF" w14:textId="77777777" w:rsidR="009178D3" w:rsidRPr="001F4604" w:rsidRDefault="00B55172" w:rsidP="005E134A">
            <w:pPr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>AEF13159</w:t>
            </w:r>
          </w:p>
        </w:tc>
        <w:tc>
          <w:tcPr>
            <w:tcW w:w="1061" w:type="dxa"/>
            <w:gridSpan w:val="3"/>
          </w:tcPr>
          <w:p w14:paraId="39E0A363" w14:textId="77777777" w:rsidR="009178D3" w:rsidRPr="001F4604" w:rsidRDefault="00B55172" w:rsidP="005E134A">
            <w:pPr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>68</w:t>
            </w:r>
          </w:p>
        </w:tc>
      </w:tr>
      <w:tr w:rsidR="001F4604" w:rsidRPr="001F4604" w14:paraId="611D6D00" w14:textId="77777777" w:rsidTr="00A8477F">
        <w:tc>
          <w:tcPr>
            <w:tcW w:w="958" w:type="dxa"/>
          </w:tcPr>
          <w:p w14:paraId="76B780D5" w14:textId="77777777" w:rsidR="009178D3" w:rsidRPr="001F4604" w:rsidRDefault="009178D3" w:rsidP="002037F0">
            <w:pPr>
              <w:rPr>
                <w:i/>
                <w:sz w:val="16"/>
                <w:szCs w:val="16"/>
              </w:rPr>
            </w:pPr>
            <w:r w:rsidRPr="001F4604">
              <w:rPr>
                <w:i/>
                <w:sz w:val="16"/>
                <w:szCs w:val="16"/>
              </w:rPr>
              <w:t>RPL32</w:t>
            </w:r>
          </w:p>
        </w:tc>
        <w:tc>
          <w:tcPr>
            <w:tcW w:w="2728" w:type="dxa"/>
          </w:tcPr>
          <w:p w14:paraId="78D66895" w14:textId="77777777" w:rsidR="009178D3" w:rsidRPr="001F4604" w:rsidRDefault="00E06E95" w:rsidP="00F0372C">
            <w:pPr>
              <w:ind w:right="-150"/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>MMETSP0491_2-20121128|11_1</w:t>
            </w:r>
          </w:p>
        </w:tc>
        <w:tc>
          <w:tcPr>
            <w:tcW w:w="4252" w:type="dxa"/>
          </w:tcPr>
          <w:p w14:paraId="54770A0C" w14:textId="77777777" w:rsidR="009178D3" w:rsidRPr="001F4604" w:rsidRDefault="00E06E95" w:rsidP="002037F0">
            <w:pPr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 xml:space="preserve">60S </w:t>
            </w:r>
            <w:proofErr w:type="spellStart"/>
            <w:r w:rsidRPr="001F4604">
              <w:rPr>
                <w:sz w:val="16"/>
                <w:szCs w:val="16"/>
              </w:rPr>
              <w:t>ribosomal</w:t>
            </w:r>
            <w:proofErr w:type="spellEnd"/>
            <w:r w:rsidRPr="001F4604">
              <w:rPr>
                <w:sz w:val="16"/>
                <w:szCs w:val="16"/>
              </w:rPr>
              <w:t xml:space="preserve"> </w:t>
            </w:r>
            <w:proofErr w:type="spellStart"/>
            <w:r w:rsidRPr="001F4604">
              <w:rPr>
                <w:sz w:val="16"/>
                <w:szCs w:val="16"/>
              </w:rPr>
              <w:t>protein</w:t>
            </w:r>
            <w:proofErr w:type="spellEnd"/>
            <w:r w:rsidRPr="001F4604">
              <w:rPr>
                <w:sz w:val="16"/>
                <w:szCs w:val="16"/>
              </w:rPr>
              <w:t xml:space="preserve"> L32-1</w:t>
            </w:r>
          </w:p>
        </w:tc>
        <w:tc>
          <w:tcPr>
            <w:tcW w:w="2694" w:type="dxa"/>
          </w:tcPr>
          <w:p w14:paraId="75C95A2E" w14:textId="77777777" w:rsidR="009178D3" w:rsidRPr="001F4604" w:rsidRDefault="00E06E95" w:rsidP="00E06E95">
            <w:pPr>
              <w:rPr>
                <w:i/>
                <w:sz w:val="16"/>
                <w:szCs w:val="16"/>
              </w:rPr>
            </w:pPr>
            <w:r w:rsidRPr="001F4604">
              <w:rPr>
                <w:i/>
                <w:sz w:val="16"/>
                <w:szCs w:val="16"/>
              </w:rPr>
              <w:t xml:space="preserve">A. </w:t>
            </w:r>
            <w:proofErr w:type="spellStart"/>
            <w:r w:rsidRPr="001F4604">
              <w:rPr>
                <w:i/>
                <w:sz w:val="16"/>
                <w:szCs w:val="16"/>
              </w:rPr>
              <w:t>protothecoides</w:t>
            </w:r>
            <w:proofErr w:type="spellEnd"/>
          </w:p>
        </w:tc>
        <w:tc>
          <w:tcPr>
            <w:tcW w:w="1267" w:type="dxa"/>
            <w:gridSpan w:val="2"/>
          </w:tcPr>
          <w:p w14:paraId="48957F29" w14:textId="77777777" w:rsidR="009178D3" w:rsidRPr="001F4604" w:rsidRDefault="00E06E95" w:rsidP="002037F0">
            <w:pPr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>XP_011396614</w:t>
            </w:r>
          </w:p>
        </w:tc>
        <w:tc>
          <w:tcPr>
            <w:tcW w:w="1061" w:type="dxa"/>
            <w:gridSpan w:val="3"/>
          </w:tcPr>
          <w:p w14:paraId="2A3C29D4" w14:textId="77777777" w:rsidR="009178D3" w:rsidRPr="001F4604" w:rsidRDefault="00E06E95" w:rsidP="002037F0">
            <w:pPr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>74</w:t>
            </w:r>
          </w:p>
        </w:tc>
      </w:tr>
      <w:tr w:rsidR="001F4604" w:rsidRPr="001F4604" w14:paraId="7FDF8DD2" w14:textId="77777777" w:rsidTr="00A8477F">
        <w:tc>
          <w:tcPr>
            <w:tcW w:w="958" w:type="dxa"/>
          </w:tcPr>
          <w:p w14:paraId="40EB81AD" w14:textId="77777777" w:rsidR="009178D3" w:rsidRPr="001F4604" w:rsidRDefault="009178D3" w:rsidP="00C7042F">
            <w:pPr>
              <w:rPr>
                <w:i/>
                <w:sz w:val="16"/>
                <w:szCs w:val="16"/>
              </w:rPr>
            </w:pPr>
            <w:r w:rsidRPr="001F4604">
              <w:rPr>
                <w:i/>
                <w:sz w:val="16"/>
                <w:szCs w:val="16"/>
              </w:rPr>
              <w:t>aTUB-1</w:t>
            </w:r>
          </w:p>
        </w:tc>
        <w:tc>
          <w:tcPr>
            <w:tcW w:w="2728" w:type="dxa"/>
          </w:tcPr>
          <w:p w14:paraId="25DA9A2C" w14:textId="77777777" w:rsidR="009178D3" w:rsidRPr="001F4604" w:rsidRDefault="006D42D0" w:rsidP="00F0372C">
            <w:pPr>
              <w:ind w:right="-150"/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>MMETSP0491_2-20121128|9056_1</w:t>
            </w:r>
          </w:p>
        </w:tc>
        <w:tc>
          <w:tcPr>
            <w:tcW w:w="4252" w:type="dxa"/>
          </w:tcPr>
          <w:p w14:paraId="4E595908" w14:textId="77777777" w:rsidR="009178D3" w:rsidRPr="001F4604" w:rsidRDefault="006D42D0" w:rsidP="00C7042F">
            <w:pPr>
              <w:rPr>
                <w:sz w:val="16"/>
                <w:szCs w:val="16"/>
              </w:rPr>
            </w:pPr>
            <w:proofErr w:type="spellStart"/>
            <w:r w:rsidRPr="001F4604">
              <w:rPr>
                <w:sz w:val="16"/>
                <w:szCs w:val="16"/>
              </w:rPr>
              <w:t>Tubulin</w:t>
            </w:r>
            <w:proofErr w:type="spellEnd"/>
            <w:r w:rsidRPr="001F4604">
              <w:rPr>
                <w:sz w:val="16"/>
                <w:szCs w:val="16"/>
              </w:rPr>
              <w:t xml:space="preserve"> </w:t>
            </w:r>
            <w:proofErr w:type="spellStart"/>
            <w:r w:rsidRPr="001F4604">
              <w:rPr>
                <w:sz w:val="16"/>
                <w:szCs w:val="16"/>
              </w:rPr>
              <w:t>alpha</w:t>
            </w:r>
            <w:proofErr w:type="spellEnd"/>
            <w:r w:rsidRPr="001F4604">
              <w:rPr>
                <w:sz w:val="16"/>
                <w:szCs w:val="16"/>
              </w:rPr>
              <w:t xml:space="preserve"> </w:t>
            </w:r>
            <w:proofErr w:type="spellStart"/>
            <w:r w:rsidRPr="001F4604">
              <w:rPr>
                <w:sz w:val="16"/>
                <w:szCs w:val="16"/>
              </w:rPr>
              <w:t>chain</w:t>
            </w:r>
            <w:proofErr w:type="spellEnd"/>
          </w:p>
        </w:tc>
        <w:tc>
          <w:tcPr>
            <w:tcW w:w="2694" w:type="dxa"/>
          </w:tcPr>
          <w:p w14:paraId="54B979F2" w14:textId="77777777" w:rsidR="009178D3" w:rsidRPr="001F4604" w:rsidRDefault="006D42D0" w:rsidP="00C7042F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subellipsoidea</w:t>
            </w:r>
            <w:proofErr w:type="spellEnd"/>
          </w:p>
        </w:tc>
        <w:tc>
          <w:tcPr>
            <w:tcW w:w="1267" w:type="dxa"/>
            <w:gridSpan w:val="2"/>
          </w:tcPr>
          <w:p w14:paraId="6A882449" w14:textId="77777777" w:rsidR="009178D3" w:rsidRPr="001F4604" w:rsidRDefault="006D42D0" w:rsidP="00C7042F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XP_005651460</w:t>
            </w:r>
          </w:p>
        </w:tc>
        <w:tc>
          <w:tcPr>
            <w:tcW w:w="1061" w:type="dxa"/>
            <w:gridSpan w:val="3"/>
          </w:tcPr>
          <w:p w14:paraId="03E4E987" w14:textId="77777777" w:rsidR="009178D3" w:rsidRPr="001F4604" w:rsidRDefault="006D42D0" w:rsidP="00C7042F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98</w:t>
            </w:r>
          </w:p>
        </w:tc>
      </w:tr>
      <w:tr w:rsidR="001F4604" w:rsidRPr="001F4604" w14:paraId="2D7281FA" w14:textId="77777777" w:rsidTr="00A8477F">
        <w:tc>
          <w:tcPr>
            <w:tcW w:w="958" w:type="dxa"/>
          </w:tcPr>
          <w:p w14:paraId="3E50B0D1" w14:textId="77777777" w:rsidR="00FA3D27" w:rsidRPr="001F4604" w:rsidRDefault="00FA3D27" w:rsidP="00FA3D27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>aTUB-2</w:t>
            </w:r>
          </w:p>
        </w:tc>
        <w:tc>
          <w:tcPr>
            <w:tcW w:w="2728" w:type="dxa"/>
          </w:tcPr>
          <w:p w14:paraId="389C21C3" w14:textId="77777777" w:rsidR="00FA3D27" w:rsidRPr="001F4604" w:rsidRDefault="00FA3D27" w:rsidP="00FA3D27">
            <w:pPr>
              <w:ind w:right="-150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</w:rPr>
              <w:t>MMETSP0491_2-20121128|15061_1</w:t>
            </w:r>
          </w:p>
        </w:tc>
        <w:tc>
          <w:tcPr>
            <w:tcW w:w="4252" w:type="dxa"/>
          </w:tcPr>
          <w:p w14:paraId="58C7F587" w14:textId="77777777" w:rsidR="00FA3D27" w:rsidRPr="001F4604" w:rsidRDefault="00FA3D27" w:rsidP="00FA3D27">
            <w:pPr>
              <w:rPr>
                <w:sz w:val="16"/>
                <w:szCs w:val="16"/>
              </w:rPr>
            </w:pPr>
            <w:proofErr w:type="spellStart"/>
            <w:r w:rsidRPr="001F4604">
              <w:rPr>
                <w:sz w:val="16"/>
                <w:szCs w:val="16"/>
              </w:rPr>
              <w:t>Tubulin</w:t>
            </w:r>
            <w:proofErr w:type="spellEnd"/>
            <w:r w:rsidRPr="001F4604">
              <w:rPr>
                <w:sz w:val="16"/>
                <w:szCs w:val="16"/>
              </w:rPr>
              <w:t xml:space="preserve"> </w:t>
            </w:r>
            <w:proofErr w:type="spellStart"/>
            <w:r w:rsidRPr="001F4604">
              <w:rPr>
                <w:sz w:val="16"/>
                <w:szCs w:val="16"/>
              </w:rPr>
              <w:t>alpha</w:t>
            </w:r>
            <w:proofErr w:type="spellEnd"/>
            <w:r w:rsidRPr="001F4604">
              <w:rPr>
                <w:sz w:val="16"/>
                <w:szCs w:val="16"/>
              </w:rPr>
              <w:t xml:space="preserve"> </w:t>
            </w:r>
            <w:proofErr w:type="spellStart"/>
            <w:r w:rsidRPr="001F4604">
              <w:rPr>
                <w:sz w:val="16"/>
                <w:szCs w:val="16"/>
              </w:rPr>
              <w:t>chain</w:t>
            </w:r>
            <w:proofErr w:type="spellEnd"/>
          </w:p>
        </w:tc>
        <w:tc>
          <w:tcPr>
            <w:tcW w:w="2694" w:type="dxa"/>
          </w:tcPr>
          <w:p w14:paraId="0A232505" w14:textId="77777777" w:rsidR="00FA3D27" w:rsidRPr="001F4604" w:rsidRDefault="00FA3D27" w:rsidP="00FA3D27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subellipsoidea</w:t>
            </w:r>
            <w:proofErr w:type="spellEnd"/>
          </w:p>
        </w:tc>
        <w:tc>
          <w:tcPr>
            <w:tcW w:w="1267" w:type="dxa"/>
            <w:gridSpan w:val="2"/>
          </w:tcPr>
          <w:p w14:paraId="014FF6A7" w14:textId="77777777" w:rsidR="00FA3D27" w:rsidRPr="001F4604" w:rsidRDefault="00FA3D27" w:rsidP="00FA3D27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XP_005651460</w:t>
            </w:r>
          </w:p>
        </w:tc>
        <w:tc>
          <w:tcPr>
            <w:tcW w:w="1061" w:type="dxa"/>
            <w:gridSpan w:val="3"/>
          </w:tcPr>
          <w:p w14:paraId="73B6233B" w14:textId="77777777" w:rsidR="00FA3D27" w:rsidRPr="001F4604" w:rsidRDefault="00FA3D27" w:rsidP="00FA3D27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98</w:t>
            </w:r>
          </w:p>
        </w:tc>
      </w:tr>
      <w:tr w:rsidR="001F4604" w:rsidRPr="001F4604" w14:paraId="57FC9D8F" w14:textId="77777777" w:rsidTr="00A8477F">
        <w:tc>
          <w:tcPr>
            <w:tcW w:w="958" w:type="dxa"/>
          </w:tcPr>
          <w:p w14:paraId="1CF11649" w14:textId="77777777" w:rsidR="00DB6160" w:rsidRPr="001F4604" w:rsidRDefault="00DB6160" w:rsidP="00DB6160">
            <w:pPr>
              <w:rPr>
                <w:i/>
                <w:sz w:val="16"/>
                <w:szCs w:val="16"/>
                <w:lang w:val="en-US"/>
              </w:rPr>
            </w:pP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bTUB</w:t>
            </w:r>
            <w:proofErr w:type="spellEnd"/>
          </w:p>
        </w:tc>
        <w:tc>
          <w:tcPr>
            <w:tcW w:w="2728" w:type="dxa"/>
          </w:tcPr>
          <w:p w14:paraId="67F0A66A" w14:textId="77777777" w:rsidR="00DB6160" w:rsidRPr="001F4604" w:rsidRDefault="00DB6160" w:rsidP="00DB6160">
            <w:pPr>
              <w:ind w:right="-150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</w:rPr>
              <w:t>MMETSP0491_2-20121128|8818_1</w:t>
            </w:r>
          </w:p>
        </w:tc>
        <w:tc>
          <w:tcPr>
            <w:tcW w:w="4252" w:type="dxa"/>
          </w:tcPr>
          <w:p w14:paraId="162D1DAE" w14:textId="77777777" w:rsidR="00DB6160" w:rsidRPr="001F4604" w:rsidRDefault="00DB6160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Tubulin beta chain</w:t>
            </w:r>
          </w:p>
        </w:tc>
        <w:tc>
          <w:tcPr>
            <w:tcW w:w="2694" w:type="dxa"/>
          </w:tcPr>
          <w:p w14:paraId="5BD868A3" w14:textId="77777777" w:rsidR="00DB6160" w:rsidRPr="001F4604" w:rsidRDefault="00DB6160" w:rsidP="00DB6160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 xml:space="preserve">M. </w:t>
            </w: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neglectum</w:t>
            </w:r>
            <w:proofErr w:type="spellEnd"/>
          </w:p>
        </w:tc>
        <w:tc>
          <w:tcPr>
            <w:tcW w:w="1267" w:type="dxa"/>
            <w:gridSpan w:val="2"/>
          </w:tcPr>
          <w:p w14:paraId="1833198C" w14:textId="77777777" w:rsidR="00DB6160" w:rsidRPr="001F4604" w:rsidRDefault="00DB6160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XP_013901548</w:t>
            </w:r>
          </w:p>
        </w:tc>
        <w:tc>
          <w:tcPr>
            <w:tcW w:w="1061" w:type="dxa"/>
            <w:gridSpan w:val="3"/>
          </w:tcPr>
          <w:p w14:paraId="7B67CBA6" w14:textId="77777777" w:rsidR="00DB6160" w:rsidRPr="001F4604" w:rsidRDefault="00DB6160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98</w:t>
            </w:r>
          </w:p>
        </w:tc>
      </w:tr>
      <w:tr w:rsidR="001F4604" w:rsidRPr="001F4604" w14:paraId="755F9139" w14:textId="77777777" w:rsidTr="00A8477F">
        <w:tc>
          <w:tcPr>
            <w:tcW w:w="958" w:type="dxa"/>
          </w:tcPr>
          <w:p w14:paraId="11355357" w14:textId="77777777" w:rsidR="00DB6160" w:rsidRPr="001F4604" w:rsidRDefault="00DB6160" w:rsidP="00DB6160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>UBCE</w:t>
            </w:r>
          </w:p>
        </w:tc>
        <w:tc>
          <w:tcPr>
            <w:tcW w:w="2728" w:type="dxa"/>
          </w:tcPr>
          <w:p w14:paraId="45CAE2A8" w14:textId="77777777" w:rsidR="00DB6160" w:rsidRPr="001F4604" w:rsidRDefault="00196986" w:rsidP="00196986">
            <w:pPr>
              <w:ind w:right="-150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</w:rPr>
              <w:t>MMETSP0491_2-20121128|9783_1</w:t>
            </w:r>
          </w:p>
        </w:tc>
        <w:tc>
          <w:tcPr>
            <w:tcW w:w="4252" w:type="dxa"/>
          </w:tcPr>
          <w:p w14:paraId="13662DC3" w14:textId="77777777" w:rsidR="00DB6160" w:rsidRPr="001F4604" w:rsidRDefault="00196986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Ubiquitin-conjugating enzyme</w:t>
            </w:r>
          </w:p>
        </w:tc>
        <w:tc>
          <w:tcPr>
            <w:tcW w:w="2694" w:type="dxa"/>
          </w:tcPr>
          <w:p w14:paraId="51F64670" w14:textId="77777777" w:rsidR="00DB6160" w:rsidRPr="001F4604" w:rsidRDefault="00196986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subellipsoidea</w:t>
            </w:r>
            <w:proofErr w:type="spellEnd"/>
          </w:p>
        </w:tc>
        <w:tc>
          <w:tcPr>
            <w:tcW w:w="1267" w:type="dxa"/>
            <w:gridSpan w:val="2"/>
          </w:tcPr>
          <w:p w14:paraId="6FF92428" w14:textId="77777777" w:rsidR="00DB6160" w:rsidRPr="001F4604" w:rsidRDefault="00196986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XP_005649772</w:t>
            </w:r>
          </w:p>
        </w:tc>
        <w:tc>
          <w:tcPr>
            <w:tcW w:w="1061" w:type="dxa"/>
            <w:gridSpan w:val="3"/>
          </w:tcPr>
          <w:p w14:paraId="43ECFAD5" w14:textId="77777777" w:rsidR="00DB6160" w:rsidRPr="001F4604" w:rsidRDefault="00196986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83</w:t>
            </w:r>
          </w:p>
        </w:tc>
      </w:tr>
      <w:tr w:rsidR="001F4604" w:rsidRPr="001F4604" w14:paraId="30FC1035" w14:textId="77777777" w:rsidTr="00A8477F">
        <w:tc>
          <w:tcPr>
            <w:tcW w:w="958" w:type="dxa"/>
          </w:tcPr>
          <w:p w14:paraId="6E531B5C" w14:textId="77777777" w:rsidR="00DB6160" w:rsidRPr="001F4604" w:rsidRDefault="00DB6160" w:rsidP="00DB6160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>PGK</w:t>
            </w:r>
          </w:p>
        </w:tc>
        <w:tc>
          <w:tcPr>
            <w:tcW w:w="2728" w:type="dxa"/>
          </w:tcPr>
          <w:p w14:paraId="054D88BE" w14:textId="77777777" w:rsidR="00DB6160" w:rsidRPr="001F4604" w:rsidRDefault="00196986" w:rsidP="00196986">
            <w:pPr>
              <w:ind w:right="-150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</w:rPr>
              <w:t>MMETSP0491_2-20121128|3830_1</w:t>
            </w:r>
          </w:p>
        </w:tc>
        <w:tc>
          <w:tcPr>
            <w:tcW w:w="4252" w:type="dxa"/>
          </w:tcPr>
          <w:p w14:paraId="0A839F4B" w14:textId="77777777" w:rsidR="00DB6160" w:rsidRPr="001F4604" w:rsidRDefault="00196986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Phosphoglycerate kinase</w:t>
            </w:r>
          </w:p>
        </w:tc>
        <w:tc>
          <w:tcPr>
            <w:tcW w:w="2694" w:type="dxa"/>
          </w:tcPr>
          <w:p w14:paraId="7682B18C" w14:textId="77777777" w:rsidR="00DB6160" w:rsidRPr="001F4604" w:rsidRDefault="00196986" w:rsidP="00DB6160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 xml:space="preserve">A. </w:t>
            </w: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pyrenoidosa</w:t>
            </w:r>
            <w:proofErr w:type="spellEnd"/>
          </w:p>
        </w:tc>
        <w:tc>
          <w:tcPr>
            <w:tcW w:w="1267" w:type="dxa"/>
            <w:gridSpan w:val="2"/>
          </w:tcPr>
          <w:p w14:paraId="0EE235A2" w14:textId="77777777" w:rsidR="00DB6160" w:rsidRPr="001F4604" w:rsidRDefault="00196986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AKP17751</w:t>
            </w:r>
          </w:p>
        </w:tc>
        <w:tc>
          <w:tcPr>
            <w:tcW w:w="1061" w:type="dxa"/>
            <w:gridSpan w:val="3"/>
          </w:tcPr>
          <w:p w14:paraId="17303F60" w14:textId="77777777" w:rsidR="00DB6160" w:rsidRPr="001F4604" w:rsidRDefault="00196986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71</w:t>
            </w:r>
          </w:p>
        </w:tc>
      </w:tr>
      <w:tr w:rsidR="001F4604" w:rsidRPr="001F4604" w14:paraId="0D50B69C" w14:textId="77777777" w:rsidTr="00A8477F">
        <w:tc>
          <w:tcPr>
            <w:tcW w:w="958" w:type="dxa"/>
          </w:tcPr>
          <w:p w14:paraId="51067BEC" w14:textId="77777777" w:rsidR="00DB6160" w:rsidRPr="001F4604" w:rsidRDefault="00DB6160" w:rsidP="00DB6160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>RPS10</w:t>
            </w:r>
          </w:p>
        </w:tc>
        <w:tc>
          <w:tcPr>
            <w:tcW w:w="2728" w:type="dxa"/>
          </w:tcPr>
          <w:p w14:paraId="00CCEF32" w14:textId="77777777" w:rsidR="00DB6160" w:rsidRPr="001F4604" w:rsidRDefault="004A00A0" w:rsidP="004A00A0">
            <w:pPr>
              <w:ind w:right="-150"/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>MMETSP0491_2-20121128|7667_1</w:t>
            </w:r>
          </w:p>
        </w:tc>
        <w:tc>
          <w:tcPr>
            <w:tcW w:w="4252" w:type="dxa"/>
          </w:tcPr>
          <w:p w14:paraId="5100F833" w14:textId="77777777" w:rsidR="00DB6160" w:rsidRPr="001F4604" w:rsidRDefault="004A00A0" w:rsidP="00DB6160">
            <w:pPr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 xml:space="preserve">40S </w:t>
            </w:r>
            <w:proofErr w:type="spellStart"/>
            <w:r w:rsidRPr="001F4604">
              <w:rPr>
                <w:sz w:val="16"/>
                <w:szCs w:val="16"/>
              </w:rPr>
              <w:t>ribosomal</w:t>
            </w:r>
            <w:proofErr w:type="spellEnd"/>
            <w:r w:rsidRPr="001F4604">
              <w:rPr>
                <w:sz w:val="16"/>
                <w:szCs w:val="16"/>
              </w:rPr>
              <w:t xml:space="preserve"> </w:t>
            </w:r>
            <w:proofErr w:type="spellStart"/>
            <w:r w:rsidRPr="001F4604">
              <w:rPr>
                <w:sz w:val="16"/>
                <w:szCs w:val="16"/>
              </w:rPr>
              <w:t>protein</w:t>
            </w:r>
            <w:proofErr w:type="spellEnd"/>
            <w:r w:rsidRPr="001F4604">
              <w:rPr>
                <w:sz w:val="16"/>
                <w:szCs w:val="16"/>
              </w:rPr>
              <w:t xml:space="preserve"> S10</w:t>
            </w:r>
          </w:p>
        </w:tc>
        <w:tc>
          <w:tcPr>
            <w:tcW w:w="2694" w:type="dxa"/>
          </w:tcPr>
          <w:p w14:paraId="2D3EAEB8" w14:textId="77777777" w:rsidR="00DB6160" w:rsidRPr="001F4604" w:rsidRDefault="004A00A0" w:rsidP="00DB6160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 xml:space="preserve">K. </w:t>
            </w: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nitens</w:t>
            </w:r>
            <w:proofErr w:type="spellEnd"/>
          </w:p>
        </w:tc>
        <w:tc>
          <w:tcPr>
            <w:tcW w:w="1267" w:type="dxa"/>
            <w:gridSpan w:val="2"/>
          </w:tcPr>
          <w:p w14:paraId="58C1A741" w14:textId="77777777" w:rsidR="00DB6160" w:rsidRPr="001F4604" w:rsidRDefault="004A00A0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GAQ</w:t>
            </w:r>
            <w:r w:rsidR="00255E0C" w:rsidRPr="001F4604">
              <w:rPr>
                <w:sz w:val="16"/>
                <w:szCs w:val="16"/>
                <w:lang w:val="en-US"/>
              </w:rPr>
              <w:t>92829</w:t>
            </w:r>
          </w:p>
        </w:tc>
        <w:tc>
          <w:tcPr>
            <w:tcW w:w="1061" w:type="dxa"/>
            <w:gridSpan w:val="3"/>
          </w:tcPr>
          <w:p w14:paraId="183A3D5C" w14:textId="77777777" w:rsidR="00DB6160" w:rsidRPr="001F4604" w:rsidRDefault="00255E0C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72</w:t>
            </w:r>
          </w:p>
        </w:tc>
      </w:tr>
      <w:tr w:rsidR="001F4604" w:rsidRPr="001F4604" w14:paraId="5CF718C7" w14:textId="77777777" w:rsidTr="00A8477F">
        <w:tc>
          <w:tcPr>
            <w:tcW w:w="958" w:type="dxa"/>
          </w:tcPr>
          <w:p w14:paraId="6C7A3D62" w14:textId="77777777" w:rsidR="00DB6160" w:rsidRPr="001F4604" w:rsidRDefault="00DB6160" w:rsidP="00DB6160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>eIF2-1</w:t>
            </w:r>
          </w:p>
        </w:tc>
        <w:tc>
          <w:tcPr>
            <w:tcW w:w="2728" w:type="dxa"/>
          </w:tcPr>
          <w:p w14:paraId="2891DA14" w14:textId="77777777" w:rsidR="00DB6160" w:rsidRPr="001F4604" w:rsidRDefault="00BE7229" w:rsidP="00BE7229">
            <w:pPr>
              <w:ind w:right="-150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</w:rPr>
              <w:t>MMETSP0491_2-20121128|1472_1</w:t>
            </w:r>
          </w:p>
        </w:tc>
        <w:tc>
          <w:tcPr>
            <w:tcW w:w="4252" w:type="dxa"/>
          </w:tcPr>
          <w:p w14:paraId="7E68064E" w14:textId="77777777" w:rsidR="00DB6160" w:rsidRPr="001F4604" w:rsidRDefault="00BE7229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Initiation factor 2</w:t>
            </w:r>
          </w:p>
        </w:tc>
        <w:tc>
          <w:tcPr>
            <w:tcW w:w="2694" w:type="dxa"/>
          </w:tcPr>
          <w:p w14:paraId="77C6E4C1" w14:textId="77777777" w:rsidR="00DB6160" w:rsidRPr="001F4604" w:rsidRDefault="00BE7229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 xml:space="preserve">C. </w:t>
            </w: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subellipsoidea</w:t>
            </w:r>
            <w:proofErr w:type="spellEnd"/>
          </w:p>
        </w:tc>
        <w:tc>
          <w:tcPr>
            <w:tcW w:w="1267" w:type="dxa"/>
            <w:gridSpan w:val="2"/>
          </w:tcPr>
          <w:p w14:paraId="2442BB39" w14:textId="77777777" w:rsidR="00DB6160" w:rsidRPr="001F4604" w:rsidRDefault="00BE7229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XP_005643492</w:t>
            </w:r>
          </w:p>
        </w:tc>
        <w:tc>
          <w:tcPr>
            <w:tcW w:w="1061" w:type="dxa"/>
            <w:gridSpan w:val="3"/>
          </w:tcPr>
          <w:p w14:paraId="2F153DF8" w14:textId="77777777" w:rsidR="00DB6160" w:rsidRPr="001F4604" w:rsidRDefault="00BE7229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61</w:t>
            </w:r>
          </w:p>
        </w:tc>
      </w:tr>
      <w:tr w:rsidR="001F4604" w:rsidRPr="001F4604" w14:paraId="201EC992" w14:textId="77777777" w:rsidTr="00A8477F">
        <w:tc>
          <w:tcPr>
            <w:tcW w:w="958" w:type="dxa"/>
          </w:tcPr>
          <w:p w14:paraId="0E7E614A" w14:textId="77777777" w:rsidR="00DB6160" w:rsidRPr="001F4604" w:rsidRDefault="00DB6160" w:rsidP="00DB6160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>eIF2-2</w:t>
            </w:r>
          </w:p>
        </w:tc>
        <w:tc>
          <w:tcPr>
            <w:tcW w:w="2728" w:type="dxa"/>
          </w:tcPr>
          <w:p w14:paraId="216702F1" w14:textId="77777777" w:rsidR="00DB6160" w:rsidRPr="001F4604" w:rsidRDefault="00B920BA" w:rsidP="00B920BA">
            <w:pPr>
              <w:ind w:right="-150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</w:rPr>
              <w:t>MMETSP0491_2-20121128|9725_1</w:t>
            </w:r>
          </w:p>
        </w:tc>
        <w:tc>
          <w:tcPr>
            <w:tcW w:w="4252" w:type="dxa"/>
          </w:tcPr>
          <w:p w14:paraId="07E88DBA" w14:textId="77777777" w:rsidR="00DB6160" w:rsidRPr="001F4604" w:rsidRDefault="00B920BA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Translation initiation IF-2, mitochondrial</w:t>
            </w:r>
          </w:p>
        </w:tc>
        <w:tc>
          <w:tcPr>
            <w:tcW w:w="2694" w:type="dxa"/>
          </w:tcPr>
          <w:p w14:paraId="7F91D88E" w14:textId="77777777" w:rsidR="00DB6160" w:rsidRPr="001F4604" w:rsidRDefault="00B920BA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 xml:space="preserve">N. </w:t>
            </w: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sylvestris</w:t>
            </w:r>
            <w:proofErr w:type="spellEnd"/>
          </w:p>
        </w:tc>
        <w:tc>
          <w:tcPr>
            <w:tcW w:w="1267" w:type="dxa"/>
            <w:gridSpan w:val="2"/>
          </w:tcPr>
          <w:p w14:paraId="192DC470" w14:textId="77777777" w:rsidR="00DB6160" w:rsidRPr="001F4604" w:rsidRDefault="00B920BA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XP_009761958</w:t>
            </w:r>
          </w:p>
        </w:tc>
        <w:tc>
          <w:tcPr>
            <w:tcW w:w="1061" w:type="dxa"/>
            <w:gridSpan w:val="3"/>
          </w:tcPr>
          <w:p w14:paraId="0BD5B21D" w14:textId="77777777" w:rsidR="00DB6160" w:rsidRPr="001F4604" w:rsidRDefault="00B920BA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46</w:t>
            </w:r>
          </w:p>
        </w:tc>
      </w:tr>
      <w:tr w:rsidR="001F4604" w:rsidRPr="001F4604" w14:paraId="7A1B611E" w14:textId="77777777" w:rsidTr="00A8477F">
        <w:tc>
          <w:tcPr>
            <w:tcW w:w="958" w:type="dxa"/>
          </w:tcPr>
          <w:p w14:paraId="5827A102" w14:textId="77777777" w:rsidR="00DB6160" w:rsidRPr="001F4604" w:rsidRDefault="00DB6160" w:rsidP="00DB616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728" w:type="dxa"/>
          </w:tcPr>
          <w:p w14:paraId="0358A1B2" w14:textId="77777777" w:rsidR="00DB6160" w:rsidRPr="001F4604" w:rsidRDefault="00DB6160" w:rsidP="00DB6160">
            <w:pPr>
              <w:ind w:right="-150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252" w:type="dxa"/>
          </w:tcPr>
          <w:p w14:paraId="7A3FE694" w14:textId="77777777" w:rsidR="00DB6160" w:rsidRPr="001F4604" w:rsidRDefault="00DB6160" w:rsidP="00DB616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</w:tcPr>
          <w:p w14:paraId="007DAF76" w14:textId="77777777" w:rsidR="00DB6160" w:rsidRPr="001F4604" w:rsidRDefault="00DB6160" w:rsidP="00DB616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gridSpan w:val="2"/>
          </w:tcPr>
          <w:p w14:paraId="70C0E05C" w14:textId="77777777" w:rsidR="00DB6160" w:rsidRPr="001F4604" w:rsidRDefault="00DB6160" w:rsidP="00DB616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gridSpan w:val="3"/>
          </w:tcPr>
          <w:p w14:paraId="326C26DB" w14:textId="77777777" w:rsidR="00DB6160" w:rsidRPr="001F4604" w:rsidRDefault="00DB6160" w:rsidP="00DB6160">
            <w:pPr>
              <w:rPr>
                <w:sz w:val="16"/>
                <w:szCs w:val="16"/>
                <w:lang w:val="en-US"/>
              </w:rPr>
            </w:pPr>
          </w:p>
        </w:tc>
      </w:tr>
      <w:tr w:rsidR="001F4604" w:rsidRPr="001F4604" w14:paraId="7935E7E7" w14:textId="77777777" w:rsidTr="00A8477F">
        <w:tc>
          <w:tcPr>
            <w:tcW w:w="958" w:type="dxa"/>
            <w:tcBorders>
              <w:bottom w:val="single" w:sz="4" w:space="0" w:color="auto"/>
            </w:tcBorders>
          </w:tcPr>
          <w:p w14:paraId="0769B9A2" w14:textId="77777777" w:rsidR="00423EA3" w:rsidRPr="001F4604" w:rsidRDefault="00423EA3" w:rsidP="00423EA3">
            <w:pPr>
              <w:ind w:right="-188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</w:rPr>
              <w:t>Gene symbol</w:t>
            </w:r>
          </w:p>
        </w:tc>
        <w:tc>
          <w:tcPr>
            <w:tcW w:w="2728" w:type="dxa"/>
            <w:tcBorders>
              <w:bottom w:val="single" w:sz="4" w:space="0" w:color="auto"/>
            </w:tcBorders>
          </w:tcPr>
          <w:p w14:paraId="7E032788" w14:textId="77777777" w:rsidR="00423EA3" w:rsidRPr="001F4604" w:rsidRDefault="00AD1310" w:rsidP="00423EA3">
            <w:pPr>
              <w:ind w:right="-150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5A1088A3" w14:textId="77777777" w:rsidR="00423EA3" w:rsidRPr="001F4604" w:rsidRDefault="00AD1310" w:rsidP="00AD1310">
            <w:pPr>
              <w:ind w:right="-150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Accession No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4756B559" w14:textId="77777777" w:rsidR="00423EA3" w:rsidRPr="001F4604" w:rsidRDefault="00AD1310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chui</w:t>
            </w:r>
            <w:proofErr w:type="spellEnd"/>
            <w:r w:rsidRPr="001F4604">
              <w:rPr>
                <w:sz w:val="16"/>
                <w:szCs w:val="16"/>
                <w:lang w:val="en-US"/>
              </w:rPr>
              <w:t xml:space="preserve"> strain</w:t>
            </w:r>
          </w:p>
        </w:tc>
        <w:tc>
          <w:tcPr>
            <w:tcW w:w="1267" w:type="dxa"/>
            <w:gridSpan w:val="2"/>
          </w:tcPr>
          <w:p w14:paraId="6477F2E4" w14:textId="77777777" w:rsidR="00423EA3" w:rsidRPr="001F4604" w:rsidRDefault="00423EA3" w:rsidP="00DB616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gridSpan w:val="3"/>
          </w:tcPr>
          <w:p w14:paraId="68AE13AE" w14:textId="77777777" w:rsidR="00423EA3" w:rsidRPr="001F4604" w:rsidRDefault="00423EA3" w:rsidP="00DB6160">
            <w:pPr>
              <w:rPr>
                <w:sz w:val="16"/>
                <w:szCs w:val="16"/>
                <w:lang w:val="en-US"/>
              </w:rPr>
            </w:pPr>
          </w:p>
        </w:tc>
      </w:tr>
      <w:tr w:rsidR="001F4604" w:rsidRPr="001F4604" w14:paraId="7EEAD913" w14:textId="77777777" w:rsidTr="00A8477F">
        <w:tc>
          <w:tcPr>
            <w:tcW w:w="958" w:type="dxa"/>
            <w:tcBorders>
              <w:top w:val="single" w:sz="4" w:space="0" w:color="auto"/>
            </w:tcBorders>
          </w:tcPr>
          <w:p w14:paraId="240E8620" w14:textId="77777777" w:rsidR="00DB6160" w:rsidRPr="001F4604" w:rsidRDefault="00DB6160" w:rsidP="00DB6160">
            <w:pPr>
              <w:rPr>
                <w:i/>
                <w:sz w:val="16"/>
                <w:szCs w:val="16"/>
                <w:lang w:val="en-US"/>
              </w:rPr>
            </w:pP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rbcL</w:t>
            </w:r>
            <w:proofErr w:type="spellEnd"/>
          </w:p>
        </w:tc>
        <w:tc>
          <w:tcPr>
            <w:tcW w:w="2728" w:type="dxa"/>
            <w:tcBorders>
              <w:top w:val="single" w:sz="4" w:space="0" w:color="auto"/>
            </w:tcBorders>
          </w:tcPr>
          <w:p w14:paraId="5C3C412E" w14:textId="77777777" w:rsidR="00DB6160" w:rsidRPr="001F4604" w:rsidRDefault="00AD1310" w:rsidP="00AD1310">
            <w:pPr>
              <w:ind w:right="-150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Chloroplast ribulose-1,5-bisphosphate carboxylase/oxygenase large subunit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0E9D6D76" w14:textId="77777777" w:rsidR="00DB6160" w:rsidRPr="001F4604" w:rsidRDefault="00AD1310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HF931099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87D02FC" w14:textId="77777777" w:rsidR="00DB6160" w:rsidRPr="001F4604" w:rsidRDefault="00AD1310" w:rsidP="00DB616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ICMAN_CSIC</w:t>
            </w:r>
          </w:p>
        </w:tc>
        <w:tc>
          <w:tcPr>
            <w:tcW w:w="1267" w:type="dxa"/>
            <w:gridSpan w:val="2"/>
          </w:tcPr>
          <w:p w14:paraId="7EE86372" w14:textId="77777777" w:rsidR="00DB6160" w:rsidRPr="001F4604" w:rsidRDefault="00DB6160" w:rsidP="00DB616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gridSpan w:val="3"/>
          </w:tcPr>
          <w:p w14:paraId="343C0DD1" w14:textId="77777777" w:rsidR="00DB6160" w:rsidRPr="001F4604" w:rsidRDefault="00DB6160" w:rsidP="00DB6160">
            <w:pPr>
              <w:rPr>
                <w:sz w:val="16"/>
                <w:szCs w:val="16"/>
                <w:lang w:val="en-US"/>
              </w:rPr>
            </w:pPr>
          </w:p>
        </w:tc>
      </w:tr>
      <w:tr w:rsidR="001F4604" w:rsidRPr="001F4604" w14:paraId="590C934B" w14:textId="77777777" w:rsidTr="00A8477F">
        <w:tc>
          <w:tcPr>
            <w:tcW w:w="958" w:type="dxa"/>
          </w:tcPr>
          <w:p w14:paraId="1296990E" w14:textId="77777777" w:rsidR="00AD1310" w:rsidRPr="001F4604" w:rsidRDefault="00AD1310" w:rsidP="00AD1310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>18S</w:t>
            </w:r>
          </w:p>
        </w:tc>
        <w:tc>
          <w:tcPr>
            <w:tcW w:w="2728" w:type="dxa"/>
          </w:tcPr>
          <w:p w14:paraId="367A57F9" w14:textId="77777777" w:rsidR="00AD1310" w:rsidRPr="001F4604" w:rsidRDefault="00AD1310" w:rsidP="00AD1310">
            <w:pPr>
              <w:ind w:right="-150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18S rRNA gene</w:t>
            </w:r>
          </w:p>
        </w:tc>
        <w:tc>
          <w:tcPr>
            <w:tcW w:w="4252" w:type="dxa"/>
          </w:tcPr>
          <w:p w14:paraId="0E8DB38B" w14:textId="77777777" w:rsidR="00AD1310" w:rsidRPr="001F4604" w:rsidRDefault="00AD1310" w:rsidP="00AD131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HF931098</w:t>
            </w:r>
          </w:p>
        </w:tc>
        <w:tc>
          <w:tcPr>
            <w:tcW w:w="2694" w:type="dxa"/>
          </w:tcPr>
          <w:p w14:paraId="6D2D84EE" w14:textId="77777777" w:rsidR="00AD1310" w:rsidRPr="001F4604" w:rsidRDefault="00AD1310" w:rsidP="00AD1310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ICMAN_CSIC</w:t>
            </w:r>
          </w:p>
        </w:tc>
        <w:tc>
          <w:tcPr>
            <w:tcW w:w="1267" w:type="dxa"/>
            <w:gridSpan w:val="2"/>
          </w:tcPr>
          <w:p w14:paraId="06518976" w14:textId="77777777" w:rsidR="00AD1310" w:rsidRPr="001F4604" w:rsidRDefault="00AD1310" w:rsidP="00AD131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gridSpan w:val="3"/>
          </w:tcPr>
          <w:p w14:paraId="01133608" w14:textId="77777777" w:rsidR="00AD1310" w:rsidRPr="001F4604" w:rsidRDefault="00AD1310" w:rsidP="00AD1310">
            <w:pPr>
              <w:rPr>
                <w:sz w:val="16"/>
                <w:szCs w:val="16"/>
                <w:lang w:val="en-US"/>
              </w:rPr>
            </w:pPr>
          </w:p>
        </w:tc>
      </w:tr>
      <w:tr w:rsidR="001F4604" w:rsidRPr="001F4604" w14:paraId="061EAFD5" w14:textId="77777777" w:rsidTr="00A8477F">
        <w:tc>
          <w:tcPr>
            <w:tcW w:w="958" w:type="dxa"/>
          </w:tcPr>
          <w:p w14:paraId="527B7B8A" w14:textId="77777777" w:rsidR="002C4A16" w:rsidRPr="001F4604" w:rsidRDefault="002C4A16" w:rsidP="00AD1310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2728" w:type="dxa"/>
          </w:tcPr>
          <w:p w14:paraId="663F3386" w14:textId="77777777" w:rsidR="002C4A16" w:rsidRPr="001F4604" w:rsidRDefault="002C4A16" w:rsidP="00AD1310">
            <w:pPr>
              <w:ind w:right="-150"/>
              <w:rPr>
                <w:sz w:val="16"/>
                <w:szCs w:val="16"/>
                <w:lang w:val="en-US"/>
              </w:rPr>
            </w:pPr>
          </w:p>
        </w:tc>
        <w:tc>
          <w:tcPr>
            <w:tcW w:w="4252" w:type="dxa"/>
          </w:tcPr>
          <w:p w14:paraId="21A88614" w14:textId="77777777" w:rsidR="002C4A16" w:rsidRPr="001F4604" w:rsidRDefault="002C4A16" w:rsidP="00AD131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694" w:type="dxa"/>
          </w:tcPr>
          <w:p w14:paraId="592C8468" w14:textId="77777777" w:rsidR="002C4A16" w:rsidRPr="001F4604" w:rsidRDefault="002C4A16" w:rsidP="00AD131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267" w:type="dxa"/>
            <w:gridSpan w:val="2"/>
          </w:tcPr>
          <w:p w14:paraId="1BE06D24" w14:textId="77777777" w:rsidR="002C4A16" w:rsidRPr="001F4604" w:rsidRDefault="002C4A16" w:rsidP="00AD131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1" w:type="dxa"/>
            <w:gridSpan w:val="3"/>
          </w:tcPr>
          <w:p w14:paraId="0BC7AC03" w14:textId="77777777" w:rsidR="002C4A16" w:rsidRPr="001F4604" w:rsidRDefault="002C4A16" w:rsidP="00AD1310">
            <w:pPr>
              <w:rPr>
                <w:sz w:val="16"/>
                <w:szCs w:val="16"/>
                <w:lang w:val="en-US"/>
              </w:rPr>
            </w:pPr>
          </w:p>
        </w:tc>
      </w:tr>
      <w:tr w:rsidR="001F4604" w:rsidRPr="001F4604" w14:paraId="588D2DA0" w14:textId="77777777" w:rsidTr="00A8477F">
        <w:trPr>
          <w:gridAfter w:val="4"/>
          <w:wAfter w:w="1070" w:type="dxa"/>
        </w:trPr>
        <w:tc>
          <w:tcPr>
            <w:tcW w:w="11890" w:type="dxa"/>
            <w:gridSpan w:val="5"/>
            <w:tcBorders>
              <w:bottom w:val="single" w:sz="4" w:space="0" w:color="auto"/>
            </w:tcBorders>
          </w:tcPr>
          <w:p w14:paraId="0C1D3BD6" w14:textId="77777777" w:rsidR="002C4A16" w:rsidRPr="001F4604" w:rsidRDefault="002C4A16" w:rsidP="002C4A16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</w:rPr>
              <w:t>TARGET GENES</w:t>
            </w:r>
          </w:p>
        </w:tc>
      </w:tr>
      <w:tr w:rsidR="001F4604" w:rsidRPr="001F4604" w14:paraId="773F4CC3" w14:textId="77777777" w:rsidTr="00A8477F">
        <w:trPr>
          <w:gridAfter w:val="1"/>
          <w:wAfter w:w="60" w:type="dxa"/>
        </w:trPr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3B1C2566" w14:textId="77777777" w:rsidR="002C4A16" w:rsidRPr="001F4604" w:rsidRDefault="002C4A16" w:rsidP="002C4A16">
            <w:pPr>
              <w:ind w:right="-323"/>
              <w:rPr>
                <w:sz w:val="16"/>
                <w:szCs w:val="16"/>
              </w:rPr>
            </w:pPr>
            <w:r w:rsidRPr="001F4604">
              <w:rPr>
                <w:sz w:val="16"/>
                <w:szCs w:val="16"/>
              </w:rPr>
              <w:t>Gene symbol</w:t>
            </w:r>
          </w:p>
        </w:tc>
        <w:tc>
          <w:tcPr>
            <w:tcW w:w="2728" w:type="dxa"/>
            <w:tcBorders>
              <w:top w:val="single" w:sz="4" w:space="0" w:color="auto"/>
              <w:bottom w:val="single" w:sz="4" w:space="0" w:color="auto"/>
            </w:tcBorders>
          </w:tcPr>
          <w:p w14:paraId="41D37E77" w14:textId="77777777" w:rsidR="002C4A16" w:rsidRPr="001F4604" w:rsidRDefault="002C4A16" w:rsidP="002C4A16">
            <w:pPr>
              <w:ind w:right="-150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Sequence ID (</w:t>
            </w:r>
            <w:r w:rsidRPr="001F4604">
              <w:rPr>
                <w:i/>
                <w:sz w:val="16"/>
                <w:szCs w:val="16"/>
                <w:lang w:val="en-US"/>
              </w:rPr>
              <w:t xml:space="preserve">T. </w:t>
            </w: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chui</w:t>
            </w:r>
            <w:proofErr w:type="spellEnd"/>
            <w:r w:rsidRPr="001F4604">
              <w:rPr>
                <w:sz w:val="16"/>
                <w:szCs w:val="16"/>
                <w:lang w:val="en-US"/>
              </w:rPr>
              <w:t xml:space="preserve"> PLY429)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</w:tcBorders>
          </w:tcPr>
          <w:p w14:paraId="69A76ED9" w14:textId="77777777" w:rsidR="002C4A16" w:rsidRPr="001F4604" w:rsidRDefault="002C4A16" w:rsidP="00402F24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Best hit (</w:t>
            </w:r>
            <w:proofErr w:type="spellStart"/>
            <w:r w:rsidRPr="001F4604">
              <w:rPr>
                <w:sz w:val="16"/>
                <w:szCs w:val="16"/>
                <w:lang w:val="en-US"/>
              </w:rPr>
              <w:t>BLASTp</w:t>
            </w:r>
            <w:proofErr w:type="spellEnd"/>
            <w:r w:rsidRPr="001F4604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7546FF2" w14:textId="77777777" w:rsidR="002C4A16" w:rsidRPr="001F4604" w:rsidRDefault="002C4A16" w:rsidP="002C4A16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576D15" w14:textId="77777777" w:rsidR="002C4A16" w:rsidRPr="001F4604" w:rsidRDefault="002C4A16" w:rsidP="002C4A16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Accession No</w:t>
            </w:r>
          </w:p>
        </w:tc>
        <w:tc>
          <w:tcPr>
            <w:tcW w:w="10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00941E" w14:textId="77777777" w:rsidR="002C4A16" w:rsidRPr="001F4604" w:rsidRDefault="002C4A16" w:rsidP="002C4A16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Identity (%)</w:t>
            </w:r>
          </w:p>
        </w:tc>
      </w:tr>
      <w:tr w:rsidR="001F4604" w:rsidRPr="001F4604" w14:paraId="7A221A99" w14:textId="77777777" w:rsidTr="00A8477F">
        <w:trPr>
          <w:gridAfter w:val="2"/>
          <w:wAfter w:w="104" w:type="dxa"/>
        </w:trPr>
        <w:tc>
          <w:tcPr>
            <w:tcW w:w="958" w:type="dxa"/>
            <w:tcBorders>
              <w:top w:val="single" w:sz="4" w:space="0" w:color="auto"/>
            </w:tcBorders>
          </w:tcPr>
          <w:p w14:paraId="5270DD6F" w14:textId="77777777" w:rsidR="002C4A16" w:rsidRPr="001F4604" w:rsidRDefault="002C4A16" w:rsidP="002C4A16">
            <w:pPr>
              <w:ind w:right="-323"/>
              <w:rPr>
                <w:i/>
                <w:sz w:val="16"/>
                <w:szCs w:val="16"/>
              </w:rPr>
            </w:pPr>
            <w:r w:rsidRPr="001F4604">
              <w:rPr>
                <w:i/>
                <w:sz w:val="16"/>
                <w:szCs w:val="16"/>
              </w:rPr>
              <w:t>AGP</w:t>
            </w:r>
            <w:r w:rsidR="009B2432" w:rsidRPr="001F4604">
              <w:rPr>
                <w:i/>
                <w:sz w:val="16"/>
                <w:szCs w:val="16"/>
              </w:rPr>
              <w:t>L</w:t>
            </w:r>
          </w:p>
        </w:tc>
        <w:tc>
          <w:tcPr>
            <w:tcW w:w="2728" w:type="dxa"/>
            <w:tcBorders>
              <w:top w:val="single" w:sz="4" w:space="0" w:color="auto"/>
            </w:tcBorders>
          </w:tcPr>
          <w:p w14:paraId="4EEBCA42" w14:textId="77777777" w:rsidR="002C4A16" w:rsidRPr="001F4604" w:rsidRDefault="002C4A16" w:rsidP="002C4A16">
            <w:pPr>
              <w:ind w:right="-150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</w:rPr>
              <w:t>MMETSP0491_2-20121128|23823_1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46BB2523" w14:textId="77777777" w:rsidR="002C4A16" w:rsidRPr="001F4604" w:rsidRDefault="007913D2" w:rsidP="002C4A16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 xml:space="preserve">Glucose-1-phosphate </w:t>
            </w:r>
            <w:proofErr w:type="spellStart"/>
            <w:r w:rsidRPr="001F4604">
              <w:rPr>
                <w:sz w:val="16"/>
                <w:szCs w:val="16"/>
                <w:lang w:val="en-US"/>
              </w:rPr>
              <w:t>adenylyltrans</w:t>
            </w:r>
            <w:r w:rsidR="009B2432" w:rsidRPr="001F4604">
              <w:rPr>
                <w:sz w:val="16"/>
                <w:szCs w:val="16"/>
                <w:lang w:val="en-US"/>
              </w:rPr>
              <w:t>f</w:t>
            </w:r>
            <w:r w:rsidRPr="001F4604">
              <w:rPr>
                <w:sz w:val="16"/>
                <w:szCs w:val="16"/>
                <w:lang w:val="en-US"/>
              </w:rPr>
              <w:t>erase</w:t>
            </w:r>
            <w:proofErr w:type="spellEnd"/>
            <w:r w:rsidRPr="001F4604">
              <w:rPr>
                <w:sz w:val="16"/>
                <w:szCs w:val="16"/>
                <w:lang w:val="en-US"/>
              </w:rPr>
              <w:t xml:space="preserve"> large subunit </w:t>
            </w:r>
            <w:r w:rsidR="009B2432" w:rsidRPr="001F4604">
              <w:rPr>
                <w:sz w:val="16"/>
                <w:szCs w:val="16"/>
                <w:lang w:val="en-US"/>
              </w:rPr>
              <w:t xml:space="preserve">1, </w:t>
            </w:r>
            <w:proofErr w:type="spellStart"/>
            <w:r w:rsidR="009B2432" w:rsidRPr="001F4604">
              <w:rPr>
                <w:sz w:val="16"/>
                <w:szCs w:val="16"/>
                <w:lang w:val="en-US"/>
              </w:rPr>
              <w:t>chloroplastic</w:t>
            </w:r>
            <w:proofErr w:type="spellEnd"/>
            <w:r w:rsidRPr="001F4604">
              <w:rPr>
                <w:sz w:val="16"/>
                <w:szCs w:val="16"/>
                <w:lang w:val="en-US"/>
              </w:rPr>
              <w:t xml:space="preserve"> isoform X</w:t>
            </w:r>
            <w:r w:rsidR="009B2432" w:rsidRPr="001F4604"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48C7D6B" w14:textId="77777777" w:rsidR="002C4A16" w:rsidRPr="001F4604" w:rsidRDefault="007913D2" w:rsidP="002C4A16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>A. officinalis</w:t>
            </w:r>
          </w:p>
        </w:tc>
        <w:tc>
          <w:tcPr>
            <w:tcW w:w="1267" w:type="dxa"/>
            <w:gridSpan w:val="2"/>
            <w:tcBorders>
              <w:top w:val="single" w:sz="4" w:space="0" w:color="auto"/>
            </w:tcBorders>
          </w:tcPr>
          <w:p w14:paraId="6CB43335" w14:textId="77777777" w:rsidR="002C4A16" w:rsidRPr="001F4604" w:rsidRDefault="007913D2" w:rsidP="002C4A16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XP_020258</w:t>
            </w:r>
            <w:r w:rsidR="009B2432" w:rsidRPr="001F4604">
              <w:rPr>
                <w:sz w:val="16"/>
                <w:szCs w:val="16"/>
                <w:lang w:val="en-US"/>
              </w:rPr>
              <w:t>103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581D6114" w14:textId="77777777" w:rsidR="002C4A16" w:rsidRPr="001F4604" w:rsidRDefault="007913D2" w:rsidP="002C4A16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59</w:t>
            </w:r>
          </w:p>
        </w:tc>
      </w:tr>
      <w:tr w:rsidR="001F4604" w:rsidRPr="001F4604" w14:paraId="6C875FD1" w14:textId="77777777" w:rsidTr="00A8477F">
        <w:trPr>
          <w:gridAfter w:val="2"/>
          <w:wAfter w:w="104" w:type="dxa"/>
        </w:trPr>
        <w:tc>
          <w:tcPr>
            <w:tcW w:w="958" w:type="dxa"/>
          </w:tcPr>
          <w:p w14:paraId="096353B9" w14:textId="77777777" w:rsidR="002C4A16" w:rsidRPr="001F4604" w:rsidRDefault="009B2432" w:rsidP="002C4A16">
            <w:pPr>
              <w:ind w:right="-323"/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>AGPS</w:t>
            </w:r>
          </w:p>
        </w:tc>
        <w:tc>
          <w:tcPr>
            <w:tcW w:w="2728" w:type="dxa"/>
          </w:tcPr>
          <w:p w14:paraId="428FA8AA" w14:textId="77777777" w:rsidR="002C4A16" w:rsidRPr="001F4604" w:rsidRDefault="007D5F69" w:rsidP="002C4A16">
            <w:pPr>
              <w:ind w:right="-150"/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</w:rPr>
              <w:t>MMETSP0491_2-20121128|4141_1</w:t>
            </w:r>
          </w:p>
        </w:tc>
        <w:tc>
          <w:tcPr>
            <w:tcW w:w="4252" w:type="dxa"/>
          </w:tcPr>
          <w:p w14:paraId="1C464E0A" w14:textId="77777777" w:rsidR="002C4A16" w:rsidRPr="001F4604" w:rsidRDefault="00257067" w:rsidP="002C4A16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 xml:space="preserve">ADP-glucose </w:t>
            </w:r>
            <w:proofErr w:type="spellStart"/>
            <w:r w:rsidRPr="001F4604">
              <w:rPr>
                <w:sz w:val="16"/>
                <w:szCs w:val="16"/>
                <w:lang w:val="en-US"/>
              </w:rPr>
              <w:t>pyrophosphorylase</w:t>
            </w:r>
            <w:proofErr w:type="spellEnd"/>
            <w:r w:rsidRPr="001F4604">
              <w:rPr>
                <w:sz w:val="16"/>
                <w:szCs w:val="16"/>
                <w:lang w:val="en-US"/>
              </w:rPr>
              <w:t xml:space="preserve"> small subunit</w:t>
            </w:r>
          </w:p>
        </w:tc>
        <w:tc>
          <w:tcPr>
            <w:tcW w:w="2694" w:type="dxa"/>
          </w:tcPr>
          <w:p w14:paraId="502C85A9" w14:textId="77777777" w:rsidR="002C4A16" w:rsidRPr="001F4604" w:rsidRDefault="00257067" w:rsidP="002C4A16">
            <w:pPr>
              <w:rPr>
                <w:i/>
                <w:sz w:val="16"/>
                <w:szCs w:val="16"/>
                <w:lang w:val="en-US"/>
              </w:rPr>
            </w:pPr>
            <w:r w:rsidRPr="001F4604">
              <w:rPr>
                <w:i/>
                <w:sz w:val="16"/>
                <w:szCs w:val="16"/>
                <w:lang w:val="en-US"/>
              </w:rPr>
              <w:t xml:space="preserve">D. </w:t>
            </w:r>
            <w:proofErr w:type="spellStart"/>
            <w:r w:rsidRPr="001F4604">
              <w:rPr>
                <w:i/>
                <w:sz w:val="16"/>
                <w:szCs w:val="16"/>
                <w:lang w:val="en-US"/>
              </w:rPr>
              <w:t>parva</w:t>
            </w:r>
            <w:proofErr w:type="spellEnd"/>
          </w:p>
        </w:tc>
        <w:tc>
          <w:tcPr>
            <w:tcW w:w="1267" w:type="dxa"/>
            <w:gridSpan w:val="2"/>
          </w:tcPr>
          <w:p w14:paraId="57108ECB" w14:textId="77777777" w:rsidR="002C4A16" w:rsidRPr="001F4604" w:rsidRDefault="00257067" w:rsidP="002C4A16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AEL29992</w:t>
            </w:r>
          </w:p>
        </w:tc>
        <w:tc>
          <w:tcPr>
            <w:tcW w:w="957" w:type="dxa"/>
          </w:tcPr>
          <w:p w14:paraId="3142D8E4" w14:textId="77777777" w:rsidR="002C4A16" w:rsidRPr="001F4604" w:rsidRDefault="00257067" w:rsidP="002C4A16">
            <w:pPr>
              <w:rPr>
                <w:sz w:val="16"/>
                <w:szCs w:val="16"/>
                <w:lang w:val="en-US"/>
              </w:rPr>
            </w:pPr>
            <w:r w:rsidRPr="001F4604">
              <w:rPr>
                <w:sz w:val="16"/>
                <w:szCs w:val="16"/>
                <w:lang w:val="en-US"/>
              </w:rPr>
              <w:t>66</w:t>
            </w:r>
          </w:p>
        </w:tc>
      </w:tr>
    </w:tbl>
    <w:p w14:paraId="2073CF96" w14:textId="77777777" w:rsidR="00685758" w:rsidRPr="007913D2" w:rsidRDefault="00685758">
      <w:pPr>
        <w:rPr>
          <w:lang w:val="en-US"/>
        </w:rPr>
      </w:pPr>
      <w:bookmarkStart w:id="0" w:name="_GoBack"/>
      <w:bookmarkEnd w:id="0"/>
    </w:p>
    <w:sectPr w:rsidR="00685758" w:rsidRPr="007913D2" w:rsidSect="001F4604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08500A"/>
    <w:multiLevelType w:val="multilevel"/>
    <w:tmpl w:val="C7EC5E7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caps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A4377F2"/>
    <w:multiLevelType w:val="multilevel"/>
    <w:tmpl w:val="D00873EA"/>
    <w:lvl w:ilvl="0">
      <w:start w:val="1"/>
      <w:numFmt w:val="decimal"/>
      <w:isLgl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2" w15:restartNumberingAfterBreak="0">
    <w:nsid w:val="4BE4284F"/>
    <w:multiLevelType w:val="hybridMultilevel"/>
    <w:tmpl w:val="AFD0661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87360C"/>
    <w:multiLevelType w:val="multilevel"/>
    <w:tmpl w:val="2C7CE3A8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3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758"/>
    <w:rsid w:val="00034AA7"/>
    <w:rsid w:val="000516E1"/>
    <w:rsid w:val="000A0658"/>
    <w:rsid w:val="000C00A8"/>
    <w:rsid w:val="000C28AD"/>
    <w:rsid w:val="0012596D"/>
    <w:rsid w:val="00196986"/>
    <w:rsid w:val="001D1111"/>
    <w:rsid w:val="001F4604"/>
    <w:rsid w:val="002037F0"/>
    <w:rsid w:val="00204337"/>
    <w:rsid w:val="00255E0C"/>
    <w:rsid w:val="00257067"/>
    <w:rsid w:val="00273E0D"/>
    <w:rsid w:val="002B5FA0"/>
    <w:rsid w:val="002C4A16"/>
    <w:rsid w:val="002F3258"/>
    <w:rsid w:val="00326F02"/>
    <w:rsid w:val="003518F0"/>
    <w:rsid w:val="00363513"/>
    <w:rsid w:val="003662F3"/>
    <w:rsid w:val="00376E44"/>
    <w:rsid w:val="003B4FDC"/>
    <w:rsid w:val="003C5D87"/>
    <w:rsid w:val="003E009D"/>
    <w:rsid w:val="00402F24"/>
    <w:rsid w:val="00423EA3"/>
    <w:rsid w:val="00434687"/>
    <w:rsid w:val="004A00A0"/>
    <w:rsid w:val="00514911"/>
    <w:rsid w:val="00535F26"/>
    <w:rsid w:val="00591FA5"/>
    <w:rsid w:val="005E134A"/>
    <w:rsid w:val="00642E63"/>
    <w:rsid w:val="00685758"/>
    <w:rsid w:val="006D42D0"/>
    <w:rsid w:val="006E63F9"/>
    <w:rsid w:val="007049C2"/>
    <w:rsid w:val="00754A11"/>
    <w:rsid w:val="007727D3"/>
    <w:rsid w:val="0078274B"/>
    <w:rsid w:val="007913D2"/>
    <w:rsid w:val="00796010"/>
    <w:rsid w:val="0079774D"/>
    <w:rsid w:val="007C78D7"/>
    <w:rsid w:val="007D5F69"/>
    <w:rsid w:val="0082400C"/>
    <w:rsid w:val="008723AA"/>
    <w:rsid w:val="00887652"/>
    <w:rsid w:val="008B241C"/>
    <w:rsid w:val="008C0C9D"/>
    <w:rsid w:val="008C5F25"/>
    <w:rsid w:val="008D4BF4"/>
    <w:rsid w:val="00911C99"/>
    <w:rsid w:val="009178D3"/>
    <w:rsid w:val="00930CD8"/>
    <w:rsid w:val="009A1349"/>
    <w:rsid w:val="009B2432"/>
    <w:rsid w:val="009B3799"/>
    <w:rsid w:val="009F7E10"/>
    <w:rsid w:val="00A1647F"/>
    <w:rsid w:val="00A30EA8"/>
    <w:rsid w:val="00A635A6"/>
    <w:rsid w:val="00A8477F"/>
    <w:rsid w:val="00AA4789"/>
    <w:rsid w:val="00AD1310"/>
    <w:rsid w:val="00AE6344"/>
    <w:rsid w:val="00B4533C"/>
    <w:rsid w:val="00B55172"/>
    <w:rsid w:val="00B920BA"/>
    <w:rsid w:val="00BB5778"/>
    <w:rsid w:val="00BC5CF7"/>
    <w:rsid w:val="00BE7229"/>
    <w:rsid w:val="00C10BAD"/>
    <w:rsid w:val="00C16E65"/>
    <w:rsid w:val="00C64A15"/>
    <w:rsid w:val="00C7042F"/>
    <w:rsid w:val="00C81BFD"/>
    <w:rsid w:val="00CE7590"/>
    <w:rsid w:val="00D120A4"/>
    <w:rsid w:val="00D31F24"/>
    <w:rsid w:val="00D51676"/>
    <w:rsid w:val="00D632D8"/>
    <w:rsid w:val="00DB6160"/>
    <w:rsid w:val="00DF585D"/>
    <w:rsid w:val="00E06E95"/>
    <w:rsid w:val="00E7699A"/>
    <w:rsid w:val="00E84F86"/>
    <w:rsid w:val="00E85451"/>
    <w:rsid w:val="00EC619A"/>
    <w:rsid w:val="00F0372C"/>
    <w:rsid w:val="00F36096"/>
    <w:rsid w:val="00F3667D"/>
    <w:rsid w:val="00F711A3"/>
    <w:rsid w:val="00F802D9"/>
    <w:rsid w:val="00F86964"/>
    <w:rsid w:val="00FA3C15"/>
    <w:rsid w:val="00FA3D27"/>
    <w:rsid w:val="00FB1A3E"/>
    <w:rsid w:val="00FD2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6784BF"/>
  <w15:chartTrackingRefBased/>
  <w15:docId w15:val="{5A607B2A-F93F-354C-BD1D-6AF6BC029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6986"/>
    <w:rPr>
      <w:rFonts w:ascii="Times New Roman" w:eastAsia="Times New Roman" w:hAnsi="Times New Roman" w:cs="Times New Roman"/>
      <w:lang w:val="es-E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04337"/>
    <w:pPr>
      <w:keepNext/>
      <w:keepLines/>
      <w:numPr>
        <w:numId w:val="6"/>
      </w:numPr>
      <w:spacing w:before="480" w:line="276" w:lineRule="auto"/>
      <w:outlineLvl w:val="0"/>
    </w:pPr>
    <w:rPr>
      <w:rFonts w:eastAsiaTheme="majorEastAsia"/>
      <w:b/>
      <w:bCs/>
      <w:color w:val="2E74B5" w:themeColor="accent1" w:themeShade="BF"/>
      <w:lang w:val="es-ES_tradn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04337"/>
    <w:pPr>
      <w:keepNext/>
      <w:keepLines/>
      <w:numPr>
        <w:ilvl w:val="1"/>
        <w:numId w:val="7"/>
      </w:numPr>
      <w:spacing w:before="200" w:line="276" w:lineRule="auto"/>
      <w:outlineLvl w:val="1"/>
    </w:pPr>
    <w:rPr>
      <w:rFonts w:eastAsiaTheme="majorEastAsia"/>
      <w:b/>
      <w:bCs/>
      <w:color w:val="2E74B5" w:themeColor="accent1" w:themeShade="BF"/>
      <w:lang w:val="es-ES_tradnl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204337"/>
    <w:pPr>
      <w:numPr>
        <w:ilvl w:val="2"/>
      </w:numPr>
      <w:outlineLvl w:val="2"/>
    </w:pPr>
    <w:rPr>
      <w:i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204337"/>
    <w:pPr>
      <w:numPr>
        <w:ilvl w:val="3"/>
      </w:numPr>
      <w:outlineLvl w:val="3"/>
    </w:pPr>
    <w:rPr>
      <w:rFonts w:cstheme="majorBidi"/>
      <w:b w:val="0"/>
      <w:bCs w:val="0"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04337"/>
    <w:rPr>
      <w:rFonts w:ascii="Times New Roman" w:eastAsiaTheme="majorEastAsia" w:hAnsi="Times New Roman" w:cs="Times New Roman"/>
      <w:b/>
      <w:bCs/>
      <w:color w:val="2E74B5" w:themeColor="accent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204337"/>
    <w:rPr>
      <w:rFonts w:ascii="Times New Roman" w:eastAsiaTheme="majorEastAsia" w:hAnsi="Times New Roman" w:cs="Times New Roman"/>
      <w:b/>
      <w:bCs/>
      <w:i/>
      <w:color w:val="2E74B5" w:themeColor="accent1" w:themeShade="BF"/>
    </w:rPr>
  </w:style>
  <w:style w:type="character" w:customStyle="1" w:styleId="Heading4Char">
    <w:name w:val="Heading 4 Char"/>
    <w:basedOn w:val="DefaultParagraphFont"/>
    <w:link w:val="Heading4"/>
    <w:uiPriority w:val="9"/>
    <w:rsid w:val="00204337"/>
    <w:rPr>
      <w:rFonts w:ascii="Times New Roman" w:eastAsiaTheme="majorEastAsia" w:hAnsi="Times New Roman" w:cstheme="majorBidi"/>
      <w:i/>
      <w:iCs/>
      <w:color w:val="2E74B5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204337"/>
    <w:rPr>
      <w:rFonts w:ascii="Times New Roman" w:eastAsiaTheme="majorEastAsia" w:hAnsi="Times New Roman" w:cs="Times New Roman"/>
      <w:b/>
      <w:bCs/>
      <w:color w:val="2E74B5" w:themeColor="accent1" w:themeShade="BF"/>
    </w:rPr>
  </w:style>
  <w:style w:type="table" w:styleId="TableGrid">
    <w:name w:val="Table Grid"/>
    <w:basedOn w:val="TableNormal"/>
    <w:uiPriority w:val="39"/>
    <w:rsid w:val="006857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178D3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E06E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47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775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4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76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451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10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28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931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47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376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805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527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185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713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620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3377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5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1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Infante</dc:creator>
  <cp:keywords/>
  <dc:description/>
  <cp:lastModifiedBy>Carlos Infante</cp:lastModifiedBy>
  <cp:revision>60</cp:revision>
  <dcterms:created xsi:type="dcterms:W3CDTF">2018-03-08T12:07:00Z</dcterms:created>
  <dcterms:modified xsi:type="dcterms:W3CDTF">2020-02-21T07:49:00Z</dcterms:modified>
</cp:coreProperties>
</file>